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04E5C" w14:textId="2BFF22B5" w:rsidR="00481178" w:rsidRPr="00D32D11" w:rsidRDefault="00481178" w:rsidP="00D32D11">
      <w:pPr>
        <w:pStyle w:val="Author"/>
        <w:jc w:val="left"/>
        <w:rPr>
          <w:b/>
          <w:bCs/>
          <w:color w:val="333333"/>
          <w:sz w:val="26"/>
          <w:szCs w:val="26"/>
        </w:rPr>
      </w:pPr>
      <w:r w:rsidRPr="00D302A0">
        <w:rPr>
          <w:b/>
          <w:bCs/>
          <w:color w:val="333333"/>
          <w:sz w:val="26"/>
          <w:szCs w:val="26"/>
        </w:rPr>
        <w:t xml:space="preserve">Seasonally </w:t>
      </w:r>
      <w:r w:rsidR="00D32D11">
        <w:rPr>
          <w:b/>
          <w:bCs/>
          <w:color w:val="333333"/>
          <w:sz w:val="26"/>
          <w:szCs w:val="26"/>
        </w:rPr>
        <w:t>modified</w:t>
      </w:r>
      <w:r w:rsidRPr="00D302A0">
        <w:rPr>
          <w:b/>
          <w:bCs/>
          <w:color w:val="333333"/>
          <w:sz w:val="26"/>
          <w:szCs w:val="26"/>
        </w:rPr>
        <w:t xml:space="preserve"> laboratory reference intervals to improve the performance of machine learning models for classification of cardiovascular diseases</w:t>
      </w:r>
      <w:r w:rsidR="00D32D11">
        <w:rPr>
          <w:b/>
          <w:bCs/>
          <w:color w:val="333333"/>
          <w:sz w:val="26"/>
          <w:szCs w:val="26"/>
        </w:rPr>
        <w:br/>
      </w:r>
    </w:p>
    <w:p w14:paraId="2B7605D6" w14:textId="027B8ED8" w:rsidR="00481178" w:rsidRPr="00BF6763" w:rsidRDefault="00481178" w:rsidP="00BF6763">
      <w:pPr>
        <w:pStyle w:val="Author"/>
        <w:jc w:val="left"/>
        <w:rPr>
          <w:vertAlign w:val="superscript"/>
        </w:rPr>
      </w:pPr>
      <w:r>
        <w:t>Victorine Muse</w:t>
      </w:r>
      <w:r>
        <w:rPr>
          <w:vertAlign w:val="superscript"/>
        </w:rPr>
        <w:t>*,1</w:t>
      </w:r>
      <w:r>
        <w:t>, Davide Placido</w:t>
      </w:r>
      <w:r>
        <w:rPr>
          <w:vertAlign w:val="superscript"/>
        </w:rPr>
        <w:t>*,1</w:t>
      </w:r>
      <w:r>
        <w:t>, Amalie Dahl Haue</w:t>
      </w:r>
      <w:r>
        <w:rPr>
          <w:vertAlign w:val="superscript"/>
        </w:rPr>
        <w:t>1,2</w:t>
      </w:r>
      <w:r>
        <w:t xml:space="preserve">, and </w:t>
      </w:r>
      <w:proofErr w:type="spellStart"/>
      <w:r>
        <w:t>Søren</w:t>
      </w:r>
      <w:proofErr w:type="spellEnd"/>
      <w:r>
        <w:t xml:space="preserve"> Brunak</w:t>
      </w:r>
      <w:r>
        <w:rPr>
          <w:vertAlign w:val="superscript"/>
        </w:rPr>
        <w:t>†,1,2</w:t>
      </w:r>
      <w:r w:rsidR="00BF6763">
        <w:rPr>
          <w:vertAlign w:val="superscript"/>
        </w:rPr>
        <w:br/>
      </w:r>
    </w:p>
    <w:p w14:paraId="29C278E2" w14:textId="77777777" w:rsidR="00FF6C55" w:rsidRPr="00FF6C55" w:rsidRDefault="00FF6C55" w:rsidP="00FF6C55">
      <w:r w:rsidRPr="00FF6C55">
        <w:rPr>
          <w:vertAlign w:val="superscript"/>
        </w:rPr>
        <w:t>1</w:t>
      </w:r>
      <w:r w:rsidRPr="00FF6C55">
        <w:t>Novo Nordisk Foundation Center for Protein Research, Faculty of Health and Medical Sciences, University of Copenhagen, DK-2200 Copenhagen, Denmark</w:t>
      </w:r>
    </w:p>
    <w:p w14:paraId="0DB9E903" w14:textId="77777777" w:rsidR="0099179B" w:rsidRDefault="00FF6C55" w:rsidP="00FF6C55">
      <w:pPr>
        <w:rPr>
          <w:lang w:val="da-DK"/>
        </w:rPr>
      </w:pPr>
      <w:r w:rsidRPr="00FF6C55">
        <w:rPr>
          <w:vertAlign w:val="superscript"/>
          <w:lang w:val="da-DK"/>
        </w:rPr>
        <w:t>2</w:t>
      </w:r>
      <w:r w:rsidRPr="00FF6C55">
        <w:rPr>
          <w:lang w:val="da-DK"/>
        </w:rPr>
        <w:t xml:space="preserve">Copenhagen University Hospital, Rigshospitalet, Blegdamsvej 9, DK-2200 Copenhagen, Denmark. </w:t>
      </w:r>
    </w:p>
    <w:p w14:paraId="2739D319" w14:textId="4D95FA8E" w:rsidR="00481178" w:rsidRPr="00FF6C55" w:rsidRDefault="00481178" w:rsidP="00FF6C55">
      <w:pPr>
        <w:rPr>
          <w:iCs/>
        </w:rPr>
      </w:pPr>
      <w:r w:rsidRPr="00AA70F7">
        <w:rPr>
          <w:iCs/>
        </w:rPr>
        <w:br/>
      </w:r>
      <w:r w:rsidRPr="00FF6C55">
        <w:rPr>
          <w:iCs/>
          <w:vertAlign w:val="superscript"/>
        </w:rPr>
        <w:t>†</w:t>
      </w:r>
      <w:r w:rsidRPr="00FF6C55">
        <w:rPr>
          <w:iCs/>
        </w:rPr>
        <w:t xml:space="preserve">Email: </w:t>
      </w:r>
      <w:hyperlink r:id="rId5" w:history="1">
        <w:r w:rsidR="00FF6C55" w:rsidRPr="00FF6C55">
          <w:rPr>
            <w:rStyle w:val="Hyperlink"/>
            <w:iCs/>
          </w:rPr>
          <w:t>soren.brunak@cpr.ku.dk</w:t>
        </w:r>
      </w:hyperlink>
    </w:p>
    <w:p w14:paraId="003EB16E" w14:textId="77777777" w:rsidR="00FF6C55" w:rsidRPr="006A0F59" w:rsidRDefault="00FF6C55" w:rsidP="00FF6C55">
      <w:pPr>
        <w:rPr>
          <w:rFonts w:ascii="Arial" w:hAnsi="Arial" w:cs="Arial"/>
        </w:rPr>
      </w:pPr>
    </w:p>
    <w:p w14:paraId="74646EFD" w14:textId="1821086C" w:rsidR="00481178" w:rsidRPr="00D32D11" w:rsidRDefault="00481178" w:rsidP="00481178">
      <w:r w:rsidRPr="00D32D11">
        <w:rPr>
          <w:b/>
          <w:bCs/>
        </w:rPr>
        <w:t>Supplementary Table 1:</w:t>
      </w:r>
      <w:r w:rsidRPr="00D32D11">
        <w:t xml:space="preserve"> Laboratory Test and ICD-10 code study inclusion overview. Laboratory tests </w:t>
      </w:r>
      <w:r w:rsidR="00D32D11" w:rsidRPr="00D32D11">
        <w:t>are only included if</w:t>
      </w:r>
      <w:r w:rsidRPr="00D32D11">
        <w:t xml:space="preserve"> 20% of all </w:t>
      </w:r>
      <w:r w:rsidR="006A0F59">
        <w:t>admissions</w:t>
      </w:r>
      <w:r w:rsidR="006A0F59" w:rsidRPr="00D32D11">
        <w:t xml:space="preserve"> </w:t>
      </w:r>
      <w:r w:rsidR="006C41B6">
        <w:t>had</w:t>
      </w:r>
      <w:r w:rsidRPr="00D32D11">
        <w:t xml:space="preserve"> a value taken within 24 hours of the hospital encounter.</w:t>
      </w:r>
      <w:r w:rsidR="00D32D11" w:rsidRPr="00D32D11">
        <w:t xml:space="preserve"> A minimum of 1</w:t>
      </w:r>
      <w:r w:rsidR="0099179B">
        <w:t>,</w:t>
      </w:r>
      <w:r w:rsidR="00D32D11" w:rsidRPr="00D32D11">
        <w:t xml:space="preserve">000 unique patients are required to receive the corresponding level 3 ICD-10 code diagnoses to be retained in the study. </w:t>
      </w:r>
    </w:p>
    <w:p w14:paraId="4C02D446" w14:textId="77777777" w:rsidR="00481178" w:rsidRDefault="00481178" w:rsidP="00481178">
      <w:pPr>
        <w:rPr>
          <w:sz w:val="24"/>
          <w:szCs w:val="24"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3256"/>
        <w:gridCol w:w="5996"/>
      </w:tblGrid>
      <w:tr w:rsidR="00481178" w:rsidRPr="00072B96" w14:paraId="0A662E06" w14:textId="77777777" w:rsidTr="00BF6763">
        <w:tc>
          <w:tcPr>
            <w:tcW w:w="3256" w:type="dxa"/>
          </w:tcPr>
          <w:p w14:paraId="23965EB8" w14:textId="77777777" w:rsidR="00481178" w:rsidRPr="000D76A2" w:rsidRDefault="00481178" w:rsidP="00016FEF">
            <w:pPr>
              <w:rPr>
                <w:b/>
                <w:bCs/>
              </w:rPr>
            </w:pPr>
            <w:r>
              <w:rPr>
                <w:b/>
                <w:bCs/>
              </w:rPr>
              <w:t>Laboratory</w:t>
            </w:r>
            <w:r w:rsidRPr="000D76A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</w:t>
            </w:r>
            <w:r w:rsidRPr="000D76A2">
              <w:rPr>
                <w:b/>
                <w:bCs/>
              </w:rPr>
              <w:t>ests</w:t>
            </w:r>
            <w:r>
              <w:rPr>
                <w:b/>
                <w:bCs/>
              </w:rPr>
              <w:t xml:space="preserve"> assessed</w:t>
            </w:r>
          </w:p>
        </w:tc>
        <w:tc>
          <w:tcPr>
            <w:tcW w:w="5996" w:type="dxa"/>
          </w:tcPr>
          <w:p w14:paraId="5ABC71CA" w14:textId="77777777" w:rsidR="00481178" w:rsidRPr="000D76A2" w:rsidRDefault="00481178" w:rsidP="00016FEF">
            <w:pPr>
              <w:rPr>
                <w:b/>
                <w:bCs/>
              </w:rPr>
            </w:pPr>
            <w:r w:rsidRPr="000D76A2">
              <w:rPr>
                <w:b/>
                <w:bCs/>
              </w:rPr>
              <w:t>Level 3 ICD-10 codes assessed</w:t>
            </w:r>
          </w:p>
        </w:tc>
      </w:tr>
      <w:tr w:rsidR="00481178" w:rsidRPr="00072B96" w14:paraId="543D8917" w14:textId="77777777" w:rsidTr="00BF6763">
        <w:tc>
          <w:tcPr>
            <w:tcW w:w="3256" w:type="dxa"/>
          </w:tcPr>
          <w:p w14:paraId="54B1B297" w14:textId="07518A15" w:rsidR="00BF6763" w:rsidRDefault="00BF6763" w:rsidP="00016FEF">
            <w:pPr>
              <w:rPr>
                <w:color w:val="000000" w:themeColor="text1"/>
                <w:sz w:val="15"/>
                <w:szCs w:val="15"/>
              </w:rPr>
            </w:pPr>
          </w:p>
          <w:p w14:paraId="5E2AE932" w14:textId="12C31CA0" w:rsidR="00BF6763" w:rsidRPr="00D64B23" w:rsidRDefault="00BF6763" w:rsidP="00BF6763">
            <w:pPr>
              <w:rPr>
                <w:sz w:val="15"/>
                <w:szCs w:val="15"/>
              </w:rPr>
            </w:pPr>
            <w:r w:rsidRPr="00BF6763">
              <w:rPr>
                <w:sz w:val="15"/>
                <w:szCs w:val="15"/>
              </w:rPr>
              <w:t xml:space="preserve">ALANINE TRANSAMINASE (ALAT)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ALBUMIN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ALKALINE PHOSPHATASE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BASOPHILS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B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BILIRUBIN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C-REACTIVE PROTEIN (CRP)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CALCIUM ION-FREE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CARBAMIDE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FACTOR II + VII + X (INR)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CREATININE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EOSINOPHILS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B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GLOMERULAR FILTRATION (EGFR)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</w:t>
            </w:r>
            <w:r w:rsidR="00405940">
              <w:rPr>
                <w:sz w:val="15"/>
                <w:szCs w:val="15"/>
              </w:rPr>
              <w:t>Kidney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>HEMOGLOBIN - B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HEMOGLOBIN - </w:t>
            </w:r>
            <w:proofErr w:type="spellStart"/>
            <w:r w:rsidRPr="00BF6763">
              <w:rPr>
                <w:sz w:val="15"/>
                <w:szCs w:val="15"/>
              </w:rPr>
              <w:t>Ercs</w:t>
            </w:r>
            <w:proofErr w:type="spellEnd"/>
            <w:r w:rsidRPr="00BF6763">
              <w:rPr>
                <w:sz w:val="15"/>
                <w:szCs w:val="15"/>
              </w:rPr>
              <w:t>(B)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LACTATE DEHYDROGENASE (LDH)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LEUKOCYTES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B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LYMPHOCYTES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B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MONOCYTES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B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NEUTROPHILS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B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PLATELETS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B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POTASSIUM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 xml:space="preserve">SODIUM </w:t>
            </w:r>
            <w:r>
              <w:rPr>
                <w:sz w:val="15"/>
                <w:szCs w:val="15"/>
              </w:rPr>
              <w:t>–</w:t>
            </w:r>
            <w:r w:rsidRPr="00BF6763"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 xml:space="preserve">, </w:t>
            </w:r>
            <w:r w:rsidRPr="00BF6763">
              <w:rPr>
                <w:sz w:val="15"/>
                <w:szCs w:val="15"/>
              </w:rPr>
              <w:t>THYROTROPIN (TSH) - P</w:t>
            </w:r>
            <w:r>
              <w:rPr>
                <w:sz w:val="15"/>
                <w:szCs w:val="15"/>
              </w:rPr>
              <w:t xml:space="preserve">. </w:t>
            </w:r>
          </w:p>
          <w:p w14:paraId="60D44801" w14:textId="77777777" w:rsidR="00481178" w:rsidRPr="00072B96" w:rsidRDefault="00481178" w:rsidP="00016FEF">
            <w:pPr>
              <w:rPr>
                <w:sz w:val="16"/>
                <w:szCs w:val="16"/>
              </w:rPr>
            </w:pPr>
          </w:p>
        </w:tc>
        <w:tc>
          <w:tcPr>
            <w:tcW w:w="5996" w:type="dxa"/>
          </w:tcPr>
          <w:p w14:paraId="4ADB2594" w14:textId="184410EB" w:rsidR="00481178" w:rsidRPr="00072B96" w:rsidRDefault="00481178" w:rsidP="00016FEF">
            <w:pPr>
              <w:rPr>
                <w:sz w:val="16"/>
                <w:szCs w:val="16"/>
              </w:rPr>
            </w:pPr>
            <w:r w:rsidRPr="00072B96">
              <w:rPr>
                <w:sz w:val="16"/>
                <w:szCs w:val="16"/>
              </w:rPr>
              <w:t>I10: Essential (primary) hypertension; I11: Hypertensive heart disease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15: Secondary hypertension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20: Angina pectoris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21: Acute myocardial infarction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24: Other acute ischemic heart diseases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25: Chronic ischemic heart disease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26: Pulmonary embolism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27: Other pulmonary heart diseases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30: Acute pericarditis;</w:t>
            </w:r>
            <w:r w:rsidR="00BF6763"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33: Acute and subacute endocarditis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34: Nonrheumatic mitral valve disorders; I35: Nonrheumatic aortic valve disorders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42: Cardiomyopathy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44: Atrioventricular and left bundle-branch block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45: Other conduction disorders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46: Cardiac arrest; I47: Paroxysmal tachycardia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48: Atrial fibrillation and flutter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49: Other cardiac arrhythmias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50: Heart failure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51: Complications and ill-defined descriptions of heart disease; I60: Subarachnoid hemorrhage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61: Intracerebral hemorrhage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63: Cerebral infarction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64: Stroke, not specified as hemorrhage or infarction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69: Sequelae of cerebrovascular disease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70: Atherosclerosis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71: Aortic aneurysm and dissection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73: Other peripheral vascular diseases; I74: Arterial embolism and thrombosis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80: Phlebitis and thrombophlebitis;</w:t>
            </w:r>
            <w:r>
              <w:rPr>
                <w:sz w:val="16"/>
                <w:szCs w:val="16"/>
              </w:rPr>
              <w:t xml:space="preserve"> </w:t>
            </w:r>
            <w:r w:rsidRPr="00072B96">
              <w:rPr>
                <w:sz w:val="16"/>
                <w:szCs w:val="16"/>
              </w:rPr>
              <w:t>I82: Other venous embolism and thrombosis; I85: Esophageal varices</w:t>
            </w:r>
            <w:r>
              <w:rPr>
                <w:sz w:val="16"/>
                <w:szCs w:val="16"/>
              </w:rPr>
              <w:t xml:space="preserve">; </w:t>
            </w:r>
            <w:r w:rsidRPr="00072B96">
              <w:rPr>
                <w:sz w:val="16"/>
                <w:szCs w:val="16"/>
              </w:rPr>
              <w:t>I95: Hypotension;</w:t>
            </w:r>
            <w:r>
              <w:rPr>
                <w:sz w:val="16"/>
                <w:szCs w:val="16"/>
              </w:rPr>
              <w:t xml:space="preserve"> </w:t>
            </w:r>
          </w:p>
        </w:tc>
      </w:tr>
    </w:tbl>
    <w:p w14:paraId="265E180B" w14:textId="77777777" w:rsidR="00C13C2C" w:rsidRDefault="00C13C2C" w:rsidP="00D32D11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2D3E6E4F" w14:textId="77777777" w:rsidR="00C13C2C" w:rsidRPr="00D65E5E" w:rsidRDefault="00C13C2C" w:rsidP="00C13C2C">
      <w:pPr>
        <w:pStyle w:val="bibitem"/>
        <w:numPr>
          <w:ilvl w:val="0"/>
          <w:numId w:val="0"/>
        </w:numPr>
        <w:jc w:val="left"/>
        <w:rPr>
          <w:sz w:val="20"/>
        </w:rPr>
      </w:pPr>
      <w:r w:rsidRPr="00D65E5E">
        <w:rPr>
          <w:b/>
          <w:bCs/>
          <w:sz w:val="20"/>
        </w:rPr>
        <w:t xml:space="preserve">Supplementary Table </w:t>
      </w:r>
      <w:r>
        <w:rPr>
          <w:b/>
          <w:bCs/>
          <w:sz w:val="20"/>
        </w:rPr>
        <w:t>2</w:t>
      </w:r>
      <w:r w:rsidRPr="00D65E5E">
        <w:rPr>
          <w:b/>
          <w:bCs/>
          <w:sz w:val="20"/>
        </w:rPr>
        <w:t>:</w:t>
      </w:r>
      <w:r>
        <w:rPr>
          <w:b/>
          <w:bCs/>
          <w:sz w:val="20"/>
        </w:rPr>
        <w:t xml:space="preserve"> </w:t>
      </w:r>
      <w:r w:rsidRPr="00D65E5E">
        <w:rPr>
          <w:sz w:val="20"/>
        </w:rPr>
        <w:t xml:space="preserve">Disease </w:t>
      </w:r>
      <w:r>
        <w:rPr>
          <w:sz w:val="20"/>
        </w:rPr>
        <w:t>o</w:t>
      </w:r>
      <w:r w:rsidRPr="00D65E5E">
        <w:rPr>
          <w:sz w:val="20"/>
        </w:rPr>
        <w:t>ccurrence rate by</w:t>
      </w:r>
      <w:r>
        <w:rPr>
          <w:sz w:val="20"/>
        </w:rPr>
        <w:t xml:space="preserve"> level 3</w:t>
      </w:r>
      <w:r w:rsidRPr="00D65E5E">
        <w:rPr>
          <w:sz w:val="20"/>
        </w:rPr>
        <w:t xml:space="preserve"> ICD</w:t>
      </w:r>
      <w:r>
        <w:rPr>
          <w:sz w:val="20"/>
        </w:rPr>
        <w:t>-</w:t>
      </w:r>
      <w:r w:rsidRPr="00D65E5E">
        <w:rPr>
          <w:sz w:val="20"/>
        </w:rPr>
        <w:t>10 code. Th</w:t>
      </w:r>
      <w:r>
        <w:rPr>
          <w:sz w:val="20"/>
        </w:rPr>
        <w:t>e</w:t>
      </w:r>
      <w:r w:rsidRPr="00D65E5E">
        <w:rPr>
          <w:sz w:val="20"/>
        </w:rPr>
        <w:t xml:space="preserve"> </w:t>
      </w:r>
      <w:r>
        <w:rPr>
          <w:sz w:val="20"/>
        </w:rPr>
        <w:t>cohort</w:t>
      </w:r>
      <w:r w:rsidRPr="00D65E5E">
        <w:rPr>
          <w:sz w:val="20"/>
        </w:rPr>
        <w:t xml:space="preserve"> </w:t>
      </w:r>
      <w:r>
        <w:rPr>
          <w:sz w:val="20"/>
        </w:rPr>
        <w:t xml:space="preserve">in this study includes </w:t>
      </w:r>
      <w:r w:rsidRPr="00D65E5E">
        <w:rPr>
          <w:sz w:val="20"/>
        </w:rPr>
        <w:t>561,368 total unique</w:t>
      </w:r>
      <w:r>
        <w:rPr>
          <w:sz w:val="20"/>
        </w:rPr>
        <w:t xml:space="preserve"> patients (54% female) and 1,421,926 total unique hospital encounters (51% female) as summarized in the main paper in </w:t>
      </w:r>
      <w:r w:rsidRPr="009C05C3">
        <w:rPr>
          <w:b/>
          <w:bCs/>
          <w:sz w:val="20"/>
        </w:rPr>
        <w:t xml:space="preserve">figure </w:t>
      </w:r>
      <w:r>
        <w:rPr>
          <w:b/>
          <w:bCs/>
          <w:sz w:val="20"/>
        </w:rPr>
        <w:t>1</w:t>
      </w:r>
      <w:r w:rsidRPr="009C05C3">
        <w:rPr>
          <w:b/>
          <w:bCs/>
          <w:sz w:val="20"/>
        </w:rPr>
        <w:t>a</w:t>
      </w:r>
      <w:r>
        <w:rPr>
          <w:sz w:val="20"/>
        </w:rPr>
        <w:t xml:space="preserve">. These numbers are used to calculate reported percentages below. Total disease occurrence for the ICD-10 chapter IX codes assessed in this study is 191,398 patients, 389,470 encounters, accounting for 34.1% percent and 27.4% percent of records respectively. </w:t>
      </w:r>
    </w:p>
    <w:p w14:paraId="4F1AAAA9" w14:textId="77777777" w:rsidR="00C13C2C" w:rsidRDefault="00C13C2C" w:rsidP="00C13C2C">
      <w:pPr>
        <w:pStyle w:val="bibitem"/>
        <w:numPr>
          <w:ilvl w:val="0"/>
          <w:numId w:val="0"/>
        </w:num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2676"/>
        <w:gridCol w:w="1293"/>
        <w:gridCol w:w="1451"/>
        <w:gridCol w:w="1366"/>
        <w:gridCol w:w="1381"/>
      </w:tblGrid>
      <w:tr w:rsidR="00C13C2C" w:rsidRPr="00D65E5E" w14:paraId="0FE29380" w14:textId="77777777" w:rsidTr="00FD2632">
        <w:trPr>
          <w:trHeight w:val="72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11E6B1" w14:textId="77777777" w:rsidR="00C13C2C" w:rsidRPr="00D65E5E" w:rsidRDefault="00C13C2C" w:rsidP="00FD2632">
            <w:pPr>
              <w:jc w:val="center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CD-10</w:t>
            </w:r>
            <w:r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 Code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BF136" w14:textId="77777777" w:rsidR="00C13C2C" w:rsidRPr="00D65E5E" w:rsidRDefault="00C13C2C" w:rsidP="00FD2632">
            <w:pPr>
              <w:jc w:val="center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Level 3 ICD-10 Name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18773" w14:textId="77777777" w:rsidR="00C13C2C" w:rsidRPr="00D65E5E" w:rsidRDefault="00C13C2C" w:rsidP="00FD2632">
            <w:pPr>
              <w:jc w:val="center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Total ICD</w:t>
            </w:r>
            <w:r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-10</w:t>
            </w: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 </w:t>
            </w:r>
            <w:r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o</w:t>
            </w: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ccurrence by patient (% total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610A8" w14:textId="77777777" w:rsidR="00C13C2C" w:rsidRPr="00D65E5E" w:rsidRDefault="00C13C2C" w:rsidP="00FD2632">
            <w:pPr>
              <w:jc w:val="center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Female ICD</w:t>
            </w:r>
            <w:r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-10</w:t>
            </w: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 </w:t>
            </w:r>
            <w:r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o</w:t>
            </w: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ccurrence by patient (% positive patients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19DA9D" w14:textId="77777777" w:rsidR="00C13C2C" w:rsidRPr="00D65E5E" w:rsidRDefault="00C13C2C" w:rsidP="00FD2632">
            <w:pPr>
              <w:jc w:val="center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Total ICD</w:t>
            </w:r>
            <w:r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-10</w:t>
            </w: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 occurrence by hospital encounter (%total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4B437" w14:textId="77777777" w:rsidR="00C13C2C" w:rsidRPr="00D65E5E" w:rsidRDefault="00C13C2C" w:rsidP="00FD2632">
            <w:pPr>
              <w:jc w:val="center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Female ICD</w:t>
            </w:r>
            <w:r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-10</w:t>
            </w: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 </w:t>
            </w:r>
            <w:r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o</w:t>
            </w: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ccurrence by hospital encounter (% positive encounters)</w:t>
            </w:r>
          </w:p>
        </w:tc>
      </w:tr>
      <w:tr w:rsidR="00C13C2C" w:rsidRPr="00D65E5E" w14:paraId="1BF5CF80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1502C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10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D6414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Essential (primary) hypertension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520A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7831 (15.65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322F3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6048 (52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0B498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29565 (9.11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D0FD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67812 (52%)</w:t>
            </w:r>
          </w:p>
        </w:tc>
      </w:tr>
      <w:tr w:rsidR="00C13C2C" w:rsidRPr="00D65E5E" w14:paraId="3E94B187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628E8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11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C2A18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Hypertensive heart disease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79E14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966 (0.53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84A6B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420 (48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BCD1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317 (0.23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83D4E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602 (48%)</w:t>
            </w:r>
          </w:p>
        </w:tc>
      </w:tr>
      <w:tr w:rsidR="00C13C2C" w:rsidRPr="00D65E5E" w14:paraId="3794E6DD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59DD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15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35A9C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Secondary hypertension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7FF05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638 (0.29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F2F52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49 (52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721B8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008 (0.14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5943D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969 (48%)</w:t>
            </w:r>
          </w:p>
        </w:tc>
      </w:tr>
      <w:tr w:rsidR="00C13C2C" w:rsidRPr="00D65E5E" w14:paraId="11837DEF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98C1E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20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140F3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Angina pectori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59340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3664 (2.43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EEA85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507 (40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7DC3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8065 (1.27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7F30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7041 (39%)</w:t>
            </w:r>
          </w:p>
        </w:tc>
      </w:tr>
      <w:tr w:rsidR="00C13C2C" w:rsidRPr="00D65E5E" w14:paraId="5DF9C114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2EF3F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21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13148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Acute myocardial infarction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C787E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7014 (3.03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72B61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6123 (36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7E52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5527 (1.8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F13DB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748 (34%)</w:t>
            </w:r>
          </w:p>
        </w:tc>
      </w:tr>
      <w:tr w:rsidR="00C13C2C" w:rsidRPr="00D65E5E" w14:paraId="2F7B9724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0F44E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24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93E95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Other acute </w:t>
            </w:r>
            <w:proofErr w:type="spellStart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schaemic</w:t>
            </w:r>
            <w:proofErr w:type="spellEnd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 heart disease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2C9B2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188 (0.21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09D55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65 (39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0C6D5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285 (0.09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8A414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98 (39%)</w:t>
            </w:r>
          </w:p>
        </w:tc>
      </w:tr>
      <w:tr w:rsidR="00C13C2C" w:rsidRPr="00D65E5E" w14:paraId="3395677C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20DEE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25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D32BC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Chronic </w:t>
            </w:r>
            <w:proofErr w:type="spellStart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schaemic</w:t>
            </w:r>
            <w:proofErr w:type="spellEnd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 heart disease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036E2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0813 (5.49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634BF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0795 (35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26984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1570 (3.63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6B68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7161 (33%)</w:t>
            </w:r>
          </w:p>
        </w:tc>
      </w:tr>
      <w:tr w:rsidR="00C13C2C" w:rsidRPr="00D65E5E" w14:paraId="6A7F843D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FBEFE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26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ED091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Pulmonary embolism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430A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7153 (1.27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B58AD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681 (51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5AECE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9589 (0.67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FD30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000 (52%)</w:t>
            </w:r>
          </w:p>
        </w:tc>
      </w:tr>
      <w:tr w:rsidR="00C13C2C" w:rsidRPr="00D65E5E" w14:paraId="0EF0AC30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10A20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27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E5207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Other pulmonary heart disease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DBFAC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582 (0.28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ED6F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46 (53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9A563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735 (0.19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A90C5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445 (53%)</w:t>
            </w:r>
          </w:p>
        </w:tc>
      </w:tr>
      <w:tr w:rsidR="00C13C2C" w:rsidRPr="00D65E5E" w14:paraId="1A307D1E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A6004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30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2443C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Acute pericarditi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06FE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300 (0.23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22DBC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61 (28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17B4F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691 (0.12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462D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79 (28%)</w:t>
            </w:r>
          </w:p>
        </w:tc>
      </w:tr>
      <w:tr w:rsidR="00C13C2C" w:rsidRPr="00D65E5E" w14:paraId="7EB8C950" w14:textId="77777777" w:rsidTr="00FD2632">
        <w:trPr>
          <w:trHeight w:val="18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CA56A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33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2B238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Acute and subacute endocarditi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BD89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006 (0.18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13FA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11 (31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38384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728 (0.19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9525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759 (28%)</w:t>
            </w:r>
          </w:p>
        </w:tc>
      </w:tr>
      <w:tr w:rsidR="00C13C2C" w:rsidRPr="00D65E5E" w14:paraId="0DDEE037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0100E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34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4A4A8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Nonrheumatic mitral valve disorder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D8405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096 (0.37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E7622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014 (48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6A04F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314 (0.23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0EC1D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556 (47%)</w:t>
            </w:r>
          </w:p>
        </w:tc>
      </w:tr>
      <w:tr w:rsidR="00C13C2C" w:rsidRPr="00D65E5E" w14:paraId="6E36B0D0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C62FD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lastRenderedPageBreak/>
              <w:t>I35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E68EA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Nonrheumatic aortic valve disorder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BAD2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7506 (1.34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E8A55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484 (46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DBE90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3316 (0.94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4726E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6051 (45%)</w:t>
            </w:r>
          </w:p>
        </w:tc>
      </w:tr>
      <w:tr w:rsidR="00C13C2C" w:rsidRPr="00D65E5E" w14:paraId="71AB997D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A0703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42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BC3D9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Cardiomyopathy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539C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670 (0.48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6F20B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004 (38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06CE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929 (0.28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EE31C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482 (38%)</w:t>
            </w:r>
          </w:p>
        </w:tc>
      </w:tr>
      <w:tr w:rsidR="00C13C2C" w:rsidRPr="00D65E5E" w14:paraId="1E1B0466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C34F6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44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8B894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Atrioventricular and left bundle-branch block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DDF3C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645 (0.83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9AFA1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715 (37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37B1F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6027 (0.42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7209D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207 (37%)</w:t>
            </w:r>
          </w:p>
        </w:tc>
      </w:tr>
      <w:tr w:rsidR="00C13C2C" w:rsidRPr="00D65E5E" w14:paraId="3F4D1F2B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47CF9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45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B0D9D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Other conduction disorder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5F981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779 (0.32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1AFE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783 (44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68CFB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079 (0.15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B6562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912 (44%)</w:t>
            </w:r>
          </w:p>
        </w:tc>
      </w:tr>
      <w:tr w:rsidR="00C13C2C" w:rsidRPr="00D65E5E" w14:paraId="7784F7AA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181CD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46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D4C66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Cardiac arrest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89E00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693 (0.66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241A4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289 (35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CE9AD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502 (0.32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D5510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526 (34%)</w:t>
            </w:r>
          </w:p>
        </w:tc>
      </w:tr>
      <w:tr w:rsidR="00C13C2C" w:rsidRPr="00D65E5E" w14:paraId="42E12968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E1F15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47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B446A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Paroxysmal tachycardia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C83E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6409 (1.14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D163F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196 (50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B6D38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761 (0.62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9BA6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135 (47%)</w:t>
            </w:r>
          </w:p>
        </w:tc>
      </w:tr>
      <w:tr w:rsidR="00C13C2C" w:rsidRPr="00D65E5E" w14:paraId="3DEBEE7D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E5DC3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48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FD9A9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Atrial fibrillation and flutter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DD761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9633 (8.84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C5371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2783 (46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A008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97805 (6.88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2F2DD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4302 (45%)</w:t>
            </w:r>
          </w:p>
        </w:tc>
      </w:tr>
      <w:tr w:rsidR="00C13C2C" w:rsidRPr="00D65E5E" w14:paraId="089D0AC8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901F6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49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CF7F6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Other cardiac arrhythmia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157AE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6973 (1.24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D9AB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347 (48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50331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701 (0.61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86F2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223 (49%)</w:t>
            </w:r>
          </w:p>
        </w:tc>
      </w:tr>
      <w:tr w:rsidR="00C13C2C" w:rsidRPr="00D65E5E" w14:paraId="6D6087D9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34572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50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BCF06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Heart failure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20440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6036 (4.64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9FAD2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0522 (40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80F8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7850 (3.37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85B3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7619 (37%)</w:t>
            </w:r>
          </w:p>
        </w:tc>
      </w:tr>
      <w:tr w:rsidR="00C13C2C" w:rsidRPr="00D65E5E" w14:paraId="06802CF6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8907C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51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BBA3E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Complications and ill-defined descriptions of heart disease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4A428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660 (0.3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A5EE3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758 (46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6E17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993 (0.14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4522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84 (44%)</w:t>
            </w:r>
          </w:p>
        </w:tc>
      </w:tr>
      <w:tr w:rsidR="00C13C2C" w:rsidRPr="00D65E5E" w14:paraId="13670FF0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992D5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60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301CB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Subarachnoid </w:t>
            </w:r>
            <w:proofErr w:type="spellStart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haemorrhage</w:t>
            </w:r>
            <w:proofErr w:type="spellEnd"/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8B1E0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528 (0.27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C8BC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41 (55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B545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242 (0.16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F81E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299 (58%)</w:t>
            </w:r>
          </w:p>
        </w:tc>
      </w:tr>
      <w:tr w:rsidR="00C13C2C" w:rsidRPr="00D65E5E" w14:paraId="41C83473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B2EEE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61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4669F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Intracerebral </w:t>
            </w:r>
            <w:proofErr w:type="spellStart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haemorrhage</w:t>
            </w:r>
            <w:proofErr w:type="spellEnd"/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1B143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430 (0.61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A267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614 (47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275E0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707 (0.33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0F9B3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154 (46%)</w:t>
            </w:r>
          </w:p>
        </w:tc>
      </w:tr>
      <w:tr w:rsidR="00C13C2C" w:rsidRPr="00D65E5E" w14:paraId="24446570" w14:textId="77777777" w:rsidTr="00FD2632">
        <w:trPr>
          <w:trHeight w:val="18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0F340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63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09F11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Cerebral infarction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30738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8784 (3.35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8EA74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817 (47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7286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2886 (1.61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5BD1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0608 (46%)</w:t>
            </w:r>
          </w:p>
        </w:tc>
      </w:tr>
      <w:tr w:rsidR="00C13C2C" w:rsidRPr="00D65E5E" w14:paraId="1BFC5779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44F2E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64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E7B38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Stroke, not specified as </w:t>
            </w:r>
            <w:proofErr w:type="spellStart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haemorrhage</w:t>
            </w:r>
            <w:proofErr w:type="spellEnd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 or infarction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9CF3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9617 (1.71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F297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587 (48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0582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1265 (0.79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B446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344 (47%)</w:t>
            </w:r>
          </w:p>
        </w:tc>
      </w:tr>
      <w:tr w:rsidR="00C13C2C" w:rsidRPr="00D65E5E" w14:paraId="217CA4B4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482F1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69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0240E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Sequelae of cerebrovascular disease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3F20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9509 (3.48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887DB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9098 (47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08E7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8920 (2.03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61DA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3117 (45%)</w:t>
            </w:r>
          </w:p>
        </w:tc>
      </w:tr>
      <w:tr w:rsidR="00C13C2C" w:rsidRPr="00D65E5E" w14:paraId="2159FE37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74BBB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70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12392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Atherosclerosi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E5B53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785 (1.03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25D57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395 (41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39285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8607 (0.61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8CFD5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469 (40%)</w:t>
            </w:r>
          </w:p>
        </w:tc>
      </w:tr>
      <w:tr w:rsidR="00C13C2C" w:rsidRPr="00D65E5E" w14:paraId="62D0F2D9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A43AC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71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2E019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Aortic aneurysm and dissection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BE4EB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485 (0.62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9C9F1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025 (29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4C95D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665 (0.4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DD214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609 (28%)</w:t>
            </w:r>
          </w:p>
        </w:tc>
      </w:tr>
      <w:tr w:rsidR="00C13C2C" w:rsidRPr="00D65E5E" w14:paraId="0BFE6125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167C5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73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6AA7D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Other peripheral vascular disease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7408D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795 (0.68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40B1C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608 (42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AF942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262 (0.37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9026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256 (43%)</w:t>
            </w:r>
          </w:p>
        </w:tc>
      </w:tr>
      <w:tr w:rsidR="00C13C2C" w:rsidRPr="00D65E5E" w14:paraId="4F813078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18A9B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74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F1EB2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Arterial embolism and thrombosi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969F4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105 (0.2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2A6EF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34 (48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AEAE0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344 (0.09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17B39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660 (49%)</w:t>
            </w:r>
          </w:p>
        </w:tc>
      </w:tr>
      <w:tr w:rsidR="00C13C2C" w:rsidRPr="00D65E5E" w14:paraId="0F46785E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D41B0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80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DCB77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Phlebitis and thrombophlebiti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3557E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0164 (1.81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3A4A1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209 (51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F96DE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1966 (0.84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BAF71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6055 (51%)</w:t>
            </w:r>
          </w:p>
        </w:tc>
      </w:tr>
      <w:tr w:rsidR="00C13C2C" w:rsidRPr="00D65E5E" w14:paraId="209C2BEE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45A5C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82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B3557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Other venous embolism and thrombosi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A341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295 (0.41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DC00F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147 (50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DC79A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681 (0.19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F5C13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366 (51%)</w:t>
            </w:r>
          </w:p>
        </w:tc>
      </w:tr>
      <w:tr w:rsidR="00C13C2C" w:rsidRPr="00D65E5E" w14:paraId="1716F79E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E1A03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85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8A2AF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proofErr w:type="spellStart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Oesophageal</w:t>
            </w:r>
            <w:proofErr w:type="spellEnd"/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 xml:space="preserve"> varices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5D2E3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1188 (0.21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83AF6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388 (33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AC9CF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436 (0.17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CC6E3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765 (31%)</w:t>
            </w:r>
          </w:p>
        </w:tc>
      </w:tr>
      <w:tr w:rsidR="00C13C2C" w:rsidRPr="00D65E5E" w14:paraId="61542F83" w14:textId="77777777" w:rsidTr="00FD2632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61355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I95</w:t>
            </w:r>
          </w:p>
        </w:tc>
        <w:tc>
          <w:tcPr>
            <w:tcW w:w="2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080CA" w14:textId="77777777" w:rsidR="00C13C2C" w:rsidRPr="00D65E5E" w:rsidRDefault="00C13C2C" w:rsidP="00FD2632">
            <w:pPr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b/>
                <w:bCs/>
                <w:color w:val="000000"/>
                <w:sz w:val="13"/>
                <w:szCs w:val="13"/>
                <w:lang w:eastAsia="en-GB"/>
              </w:rPr>
              <w:t>Hypotension</w:t>
            </w:r>
          </w:p>
        </w:tc>
        <w:tc>
          <w:tcPr>
            <w:tcW w:w="1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9A838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4436 (0.79%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70FDD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206 (50%)</w:t>
            </w:r>
          </w:p>
        </w:tc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84882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5109 (0.36%)</w:t>
            </w:r>
          </w:p>
        </w:tc>
        <w:tc>
          <w:tcPr>
            <w:tcW w:w="1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2780B" w14:textId="77777777" w:rsidR="00C13C2C" w:rsidRPr="00D65E5E" w:rsidRDefault="00C13C2C" w:rsidP="00FD2632">
            <w:pPr>
              <w:jc w:val="right"/>
              <w:rPr>
                <w:sz w:val="13"/>
                <w:szCs w:val="13"/>
                <w:lang w:eastAsia="en-GB"/>
              </w:rPr>
            </w:pPr>
            <w:r w:rsidRPr="00D65E5E">
              <w:rPr>
                <w:rFonts w:ascii="Helvetica Neue" w:hAnsi="Helvetica Neue"/>
                <w:color w:val="000000"/>
                <w:sz w:val="13"/>
                <w:szCs w:val="13"/>
                <w:lang w:eastAsia="en-GB"/>
              </w:rPr>
              <w:t>2510 (49%)</w:t>
            </w:r>
          </w:p>
        </w:tc>
      </w:tr>
    </w:tbl>
    <w:p w14:paraId="14E6E9CC" w14:textId="77777777" w:rsidR="00C13C2C" w:rsidRDefault="00C13C2C" w:rsidP="00D32D11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22F507F1" w14:textId="77777777" w:rsidR="00C13C2C" w:rsidRDefault="00C13C2C" w:rsidP="00D32D11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550C60A5" w14:textId="6C0BD737" w:rsidR="00481178" w:rsidRPr="00D32D11" w:rsidRDefault="00481178" w:rsidP="00D32D11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  <w:r w:rsidRPr="00D32D11">
        <w:rPr>
          <w:b/>
          <w:bCs/>
          <w:sz w:val="20"/>
        </w:rPr>
        <w:t xml:space="preserve">Supplementary Table </w:t>
      </w:r>
      <w:r w:rsidR="00C13C2C">
        <w:rPr>
          <w:b/>
          <w:bCs/>
          <w:sz w:val="20"/>
        </w:rPr>
        <w:t>3</w:t>
      </w:r>
      <w:r w:rsidRPr="00D32D11">
        <w:rPr>
          <w:b/>
          <w:bCs/>
          <w:sz w:val="20"/>
        </w:rPr>
        <w:t xml:space="preserve">: </w:t>
      </w:r>
      <w:r w:rsidRPr="00D32D11">
        <w:rPr>
          <w:sz w:val="20"/>
        </w:rPr>
        <w:t xml:space="preserve">Overview of the four ML models used in this study and the corresponding hyperparameter </w:t>
      </w:r>
      <w:r w:rsidR="003704F4">
        <w:rPr>
          <w:sz w:val="20"/>
        </w:rPr>
        <w:t xml:space="preserve">spaces </w:t>
      </w:r>
      <w:r w:rsidRPr="00D32D11">
        <w:rPr>
          <w:sz w:val="20"/>
        </w:rPr>
        <w:t>for each one.</w:t>
      </w:r>
    </w:p>
    <w:p w14:paraId="234AAD85" w14:textId="10AFF832" w:rsidR="00481178" w:rsidRDefault="00481178" w:rsidP="00481178">
      <w:pPr>
        <w:pStyle w:val="bibitem"/>
        <w:numPr>
          <w:ilvl w:val="0"/>
          <w:numId w:val="0"/>
        </w:num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748"/>
        <w:gridCol w:w="4748"/>
      </w:tblGrid>
      <w:tr w:rsidR="00481178" w14:paraId="09588707" w14:textId="77777777" w:rsidTr="00016FEF">
        <w:tc>
          <w:tcPr>
            <w:tcW w:w="4748" w:type="dxa"/>
          </w:tcPr>
          <w:p w14:paraId="26C9F996" w14:textId="3EF073FC" w:rsidR="00481178" w:rsidRPr="00481178" w:rsidRDefault="00481178" w:rsidP="00016FEF">
            <w:pPr>
              <w:rPr>
                <w:b/>
                <w:bCs/>
              </w:rPr>
            </w:pPr>
            <w:r w:rsidRPr="00481178">
              <w:rPr>
                <w:b/>
                <w:bCs/>
              </w:rPr>
              <w:t>Model Name</w:t>
            </w:r>
          </w:p>
        </w:tc>
        <w:tc>
          <w:tcPr>
            <w:tcW w:w="4748" w:type="dxa"/>
          </w:tcPr>
          <w:p w14:paraId="2D78AB83" w14:textId="2FCAF269" w:rsidR="00481178" w:rsidRPr="00481178" w:rsidRDefault="00481178" w:rsidP="00481178">
            <w:pPr>
              <w:rPr>
                <w:b/>
                <w:bCs/>
              </w:rPr>
            </w:pPr>
            <w:r w:rsidRPr="00481178">
              <w:rPr>
                <w:b/>
                <w:bCs/>
              </w:rPr>
              <w:t>Hyperparameter Search</w:t>
            </w:r>
            <w:r w:rsidRPr="00481178">
              <w:rPr>
                <w:b/>
                <w:bCs/>
              </w:rPr>
              <w:br/>
            </w:r>
          </w:p>
        </w:tc>
      </w:tr>
      <w:tr w:rsidR="00481178" w14:paraId="279FDDDD" w14:textId="77777777" w:rsidTr="00016FEF">
        <w:tc>
          <w:tcPr>
            <w:tcW w:w="4748" w:type="dxa"/>
          </w:tcPr>
          <w:p w14:paraId="02EF9B3D" w14:textId="77777777" w:rsidR="00481178" w:rsidRDefault="00481178" w:rsidP="00016FEF">
            <w:r>
              <w:t>Neural Network</w:t>
            </w:r>
          </w:p>
        </w:tc>
        <w:tc>
          <w:tcPr>
            <w:tcW w:w="4748" w:type="dxa"/>
          </w:tcPr>
          <w:p w14:paraId="3D23376C" w14:textId="77777777" w:rsidR="00481178" w:rsidRDefault="00481178" w:rsidP="00016FEF">
            <w:pPr>
              <w:pStyle w:val="ListParagraph"/>
              <w:numPr>
                <w:ilvl w:val="0"/>
                <w:numId w:val="4"/>
              </w:numPr>
            </w:pPr>
            <w:r>
              <w:t>Hidden layer size: discrete uniform distribution 10,100</w:t>
            </w:r>
          </w:p>
          <w:p w14:paraId="0B11EFEC" w14:textId="77777777" w:rsidR="00481178" w:rsidRDefault="00481178" w:rsidP="00016FEF">
            <w:pPr>
              <w:pStyle w:val="ListParagraph"/>
              <w:numPr>
                <w:ilvl w:val="0"/>
                <w:numId w:val="4"/>
              </w:numPr>
            </w:pPr>
            <w:r>
              <w:t>Alpha: uniform distribution 0,1</w:t>
            </w:r>
          </w:p>
          <w:p w14:paraId="4A2DF85E" w14:textId="77777777" w:rsidR="00481178" w:rsidRDefault="00481178" w:rsidP="00016FEF">
            <w:pPr>
              <w:pStyle w:val="ListParagraph"/>
              <w:numPr>
                <w:ilvl w:val="0"/>
                <w:numId w:val="4"/>
              </w:numPr>
            </w:pPr>
            <w:r>
              <w:t>Batch size: discrete uniform distribution (512,1024)</w:t>
            </w:r>
          </w:p>
          <w:p w14:paraId="609DFA80" w14:textId="77777777" w:rsidR="00481178" w:rsidRDefault="00481178" w:rsidP="00016FEF"/>
        </w:tc>
      </w:tr>
      <w:tr w:rsidR="00481178" w14:paraId="39994427" w14:textId="77777777" w:rsidTr="00016FEF">
        <w:tc>
          <w:tcPr>
            <w:tcW w:w="4748" w:type="dxa"/>
          </w:tcPr>
          <w:p w14:paraId="3B0F2733" w14:textId="77777777" w:rsidR="00481178" w:rsidRDefault="00481178" w:rsidP="00016FEF">
            <w:r>
              <w:t>Decision tree</w:t>
            </w:r>
          </w:p>
        </w:tc>
        <w:tc>
          <w:tcPr>
            <w:tcW w:w="4748" w:type="dxa"/>
          </w:tcPr>
          <w:p w14:paraId="4F5FA70B" w14:textId="77777777" w:rsidR="00481178" w:rsidRDefault="00481178" w:rsidP="00016FEF">
            <w:pPr>
              <w:pStyle w:val="ListParagraph"/>
              <w:numPr>
                <w:ilvl w:val="0"/>
                <w:numId w:val="3"/>
              </w:numPr>
            </w:pPr>
            <w:r>
              <w:t>Criterion for split quality: random choice [</w:t>
            </w:r>
            <w:proofErr w:type="spellStart"/>
            <w:r>
              <w:t>gini</w:t>
            </w:r>
            <w:proofErr w:type="spellEnd"/>
            <w:r>
              <w:t>, entropy]</w:t>
            </w:r>
          </w:p>
          <w:p w14:paraId="239830D5" w14:textId="77777777" w:rsidR="00481178" w:rsidRDefault="00481178" w:rsidP="00016FEF">
            <w:pPr>
              <w:pStyle w:val="ListParagraph"/>
              <w:numPr>
                <w:ilvl w:val="0"/>
                <w:numId w:val="3"/>
              </w:numPr>
            </w:pPr>
            <w:r>
              <w:t>Split: random choice [Random - best]</w:t>
            </w:r>
          </w:p>
          <w:p w14:paraId="20961B12" w14:textId="77777777" w:rsidR="00481178" w:rsidRDefault="00481178" w:rsidP="00016FEF">
            <w:pPr>
              <w:pStyle w:val="ListParagraph"/>
              <w:numPr>
                <w:ilvl w:val="0"/>
                <w:numId w:val="3"/>
              </w:numPr>
            </w:pPr>
            <w:r>
              <w:t>Max depth: discrete uniform distribution [1, 15]</w:t>
            </w:r>
          </w:p>
        </w:tc>
      </w:tr>
      <w:tr w:rsidR="00481178" w14:paraId="6089C4CF" w14:textId="77777777" w:rsidTr="00016FEF">
        <w:tc>
          <w:tcPr>
            <w:tcW w:w="4748" w:type="dxa"/>
          </w:tcPr>
          <w:p w14:paraId="47D85200" w14:textId="77777777" w:rsidR="00481178" w:rsidRDefault="00481178" w:rsidP="00016FEF">
            <w:r>
              <w:t>Random forest</w:t>
            </w:r>
          </w:p>
        </w:tc>
        <w:tc>
          <w:tcPr>
            <w:tcW w:w="4748" w:type="dxa"/>
          </w:tcPr>
          <w:p w14:paraId="50CEAEED" w14:textId="77777777" w:rsidR="00481178" w:rsidRDefault="00481178" w:rsidP="00016FEF">
            <w:pPr>
              <w:pStyle w:val="ListParagraph"/>
              <w:numPr>
                <w:ilvl w:val="0"/>
                <w:numId w:val="2"/>
              </w:numPr>
            </w:pPr>
            <w:r>
              <w:t>Number of estimators: discrete uniform distribution [1,50]</w:t>
            </w:r>
          </w:p>
          <w:p w14:paraId="2419ADA4" w14:textId="77777777" w:rsidR="00481178" w:rsidRDefault="00481178" w:rsidP="00016FEF">
            <w:pPr>
              <w:pStyle w:val="ListParagraph"/>
              <w:numPr>
                <w:ilvl w:val="0"/>
                <w:numId w:val="2"/>
              </w:numPr>
            </w:pPr>
            <w:r>
              <w:t>Criterion for split quality: random choice [</w:t>
            </w:r>
            <w:proofErr w:type="spellStart"/>
            <w:r>
              <w:t>gini</w:t>
            </w:r>
            <w:proofErr w:type="spellEnd"/>
            <w:r>
              <w:t>, entropy]</w:t>
            </w:r>
          </w:p>
          <w:p w14:paraId="08272381" w14:textId="77777777" w:rsidR="00481178" w:rsidRDefault="00481178" w:rsidP="00016FEF">
            <w:pPr>
              <w:pStyle w:val="ListParagraph"/>
              <w:numPr>
                <w:ilvl w:val="0"/>
                <w:numId w:val="2"/>
              </w:numPr>
            </w:pPr>
            <w:r>
              <w:t>Maximum depth: discrete uniform distribution [1,5]</w:t>
            </w:r>
          </w:p>
        </w:tc>
      </w:tr>
      <w:tr w:rsidR="00481178" w14:paraId="0FD1CF1B" w14:textId="77777777" w:rsidTr="00016FEF">
        <w:tc>
          <w:tcPr>
            <w:tcW w:w="4748" w:type="dxa"/>
          </w:tcPr>
          <w:p w14:paraId="205014D7" w14:textId="7DCA1685" w:rsidR="00481178" w:rsidRDefault="00481178" w:rsidP="00016FEF">
            <w:r>
              <w:t>Ada</w:t>
            </w:r>
            <w:r w:rsidR="00810EEB">
              <w:t>B</w:t>
            </w:r>
            <w:r>
              <w:t>oost</w:t>
            </w:r>
          </w:p>
        </w:tc>
        <w:tc>
          <w:tcPr>
            <w:tcW w:w="4748" w:type="dxa"/>
          </w:tcPr>
          <w:p w14:paraId="3B3C3534" w14:textId="77777777" w:rsidR="00481178" w:rsidRDefault="00481178" w:rsidP="00016FEF">
            <w:pPr>
              <w:pStyle w:val="ListParagraph"/>
              <w:numPr>
                <w:ilvl w:val="0"/>
                <w:numId w:val="1"/>
              </w:numPr>
            </w:pPr>
            <w:r>
              <w:t>Number of estimators: discrete uniform distribution [1,50]</w:t>
            </w:r>
          </w:p>
        </w:tc>
      </w:tr>
    </w:tbl>
    <w:p w14:paraId="419A7C2B" w14:textId="132EC709" w:rsidR="00C13C2C" w:rsidRPr="00D32D11" w:rsidRDefault="00C13C2C" w:rsidP="00C13C2C">
      <w:r w:rsidRPr="00D32D11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D32D11">
        <w:rPr>
          <w:b/>
          <w:bCs/>
        </w:rPr>
        <w:t xml:space="preserve">: </w:t>
      </w:r>
      <w:r w:rsidRPr="00D32D11">
        <w:t xml:space="preserve">Calculated AUROC and AUPRC for the </w:t>
      </w:r>
      <w:r>
        <w:t>35</w:t>
      </w:r>
      <w:r w:rsidRPr="00D32D11">
        <w:t xml:space="preserve"> ICD-10 codes studied. All four models are shown here with median performance metric reported with the corresponding 95% confidence interval (CI) for both </w:t>
      </w:r>
      <w:r>
        <w:t>v</w:t>
      </w:r>
      <w:r w:rsidRPr="00D32D11">
        <w:t xml:space="preserve">ersion 1 and </w:t>
      </w:r>
      <w:r>
        <w:t>v</w:t>
      </w:r>
      <w:r w:rsidRPr="00D32D11">
        <w:t xml:space="preserve">ersion 2. The calculated net </w:t>
      </w:r>
      <w:r>
        <w:t>gain</w:t>
      </w:r>
      <w:r w:rsidRPr="00D32D11">
        <w:t xml:space="preserve"> in </w:t>
      </w:r>
      <w:r>
        <w:t xml:space="preserve">performance </w:t>
      </w:r>
      <w:r w:rsidRPr="00D32D11">
        <w:t xml:space="preserve">metric is reported as </w:t>
      </w:r>
      <w:r>
        <w:t>v</w:t>
      </w:r>
      <w:r w:rsidRPr="00D32D11">
        <w:t xml:space="preserve">ersion </w:t>
      </w:r>
      <w:r>
        <w:t>2</w:t>
      </w:r>
      <w:r w:rsidRPr="00D32D11">
        <w:t xml:space="preserve"> – </w:t>
      </w:r>
      <w:r>
        <w:t>v</w:t>
      </w:r>
      <w:r w:rsidRPr="00D32D11">
        <w:t xml:space="preserve">ersion </w:t>
      </w:r>
      <w:r>
        <w:t>1</w:t>
      </w:r>
      <w:r w:rsidRPr="00D32D11">
        <w:t xml:space="preserve">. </w:t>
      </w:r>
      <w:r>
        <w:t>Differences in paired boot samples were assessed for significance using the accelerated bootstrap method; resulting 95% CIs that didn’t include 0 are deemed to have a significant difference between version 1 and 2.</w:t>
      </w:r>
    </w:p>
    <w:p w14:paraId="5E9A64F2" w14:textId="77777777" w:rsidR="00C13C2C" w:rsidRDefault="00C13C2C" w:rsidP="00C13C2C"/>
    <w:tbl>
      <w:tblPr>
        <w:tblW w:w="9016" w:type="dxa"/>
        <w:tblLook w:val="04A0" w:firstRow="1" w:lastRow="0" w:firstColumn="1" w:lastColumn="0" w:noHBand="0" w:noVBand="1"/>
      </w:tblPr>
      <w:tblGrid>
        <w:gridCol w:w="1129"/>
        <w:gridCol w:w="1092"/>
        <w:gridCol w:w="817"/>
        <w:gridCol w:w="1047"/>
        <w:gridCol w:w="1731"/>
        <w:gridCol w:w="1730"/>
        <w:gridCol w:w="1470"/>
      </w:tblGrid>
      <w:tr w:rsidR="00C13C2C" w:rsidRPr="00740EDF" w14:paraId="7A3EE93E" w14:textId="77777777" w:rsidTr="00FD2632">
        <w:trPr>
          <w:trHeight w:val="68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8442" w14:textId="77777777" w:rsidR="00C13C2C" w:rsidRPr="00740EDF" w:rsidRDefault="00C13C2C" w:rsidP="00FD26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CD-10 Cod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CAD8" w14:textId="77777777" w:rsidR="00C13C2C" w:rsidRPr="00740EDF" w:rsidRDefault="00C13C2C" w:rsidP="00FD26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8567" w14:textId="77777777" w:rsidR="00C13C2C" w:rsidRPr="00740EDF" w:rsidRDefault="00C13C2C" w:rsidP="00FD26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et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ain</w:t>
            </w:r>
            <w:r w:rsidRPr="00740E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(V2-V1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D9E74" w14:textId="77777777" w:rsidR="00C13C2C" w:rsidRPr="00740EDF" w:rsidRDefault="00C13C2C" w:rsidP="00FD26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tric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A069" w14:textId="77777777" w:rsidR="00C13C2C" w:rsidRPr="00740EDF" w:rsidRDefault="00C13C2C" w:rsidP="00FD26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ersion 1 Median score [95% CI]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A8E92" w14:textId="77777777" w:rsidR="00C13C2C" w:rsidRPr="00740EDF" w:rsidRDefault="00C13C2C" w:rsidP="00FD26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ersion 2 Median score [95% CI]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5A3F" w14:textId="77777777" w:rsidR="00C13C2C" w:rsidRPr="00740EDF" w:rsidRDefault="00C13C2C" w:rsidP="00FD26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ccelerated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Bootstrap </w:t>
            </w:r>
            <w:r w:rsidRPr="00740E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C13C2C" w:rsidRPr="00740EDF" w14:paraId="03E2F08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DED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C17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C64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90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48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266 [0.1254-0.134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D5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369 [0.1258-0.13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30E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03E-2,1.03E-2]</w:t>
            </w:r>
          </w:p>
        </w:tc>
      </w:tr>
      <w:tr w:rsidR="00C13C2C" w:rsidRPr="00740EDF" w14:paraId="7AB849E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200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236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FA1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004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A6A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22 [0.5906-0.592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94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32 [0.5917-0.596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12D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8.49E-4,9.63E-4]</w:t>
            </w:r>
          </w:p>
        </w:tc>
      </w:tr>
      <w:tr w:rsidR="00C13C2C" w:rsidRPr="00740EDF" w14:paraId="2A94DB2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D2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B9A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292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32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2DB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287 [0.1271-0.130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D11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289 [0.1267-0.130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425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34E-5,2.09E-4]</w:t>
            </w:r>
          </w:p>
        </w:tc>
      </w:tr>
      <w:tr w:rsidR="00C13C2C" w:rsidRPr="00740EDF" w14:paraId="0C7F372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3A3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272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6D6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8E5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607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22 [0.596-0.606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A72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39 [0.5966-0.606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53D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21E-3,1.75E-3]</w:t>
            </w:r>
          </w:p>
        </w:tc>
      </w:tr>
      <w:tr w:rsidR="00C13C2C" w:rsidRPr="00740EDF" w14:paraId="4ADC7CA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96C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63E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685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A54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2A9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405 [0.1391-0.141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03F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406 [0.1391-0.141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6F5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6.88E-6,1.39E-4]</w:t>
            </w:r>
          </w:p>
        </w:tc>
      </w:tr>
      <w:tr w:rsidR="00C13C2C" w:rsidRPr="00740EDF" w14:paraId="38204AB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EBE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09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E9D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E88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F7E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59 [0.6235-0.627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4A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94 [0.627-0.630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BFB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46E-3,3.65E-3]</w:t>
            </w:r>
          </w:p>
        </w:tc>
      </w:tr>
      <w:tr w:rsidR="00C13C2C" w:rsidRPr="00740EDF" w14:paraId="62A2B65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03C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9C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EA1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316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FD9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D7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177 [0.1303-0.544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2E2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201 [0.1178-0.498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3D4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97E-1,-1.02E-1]</w:t>
            </w:r>
          </w:p>
        </w:tc>
      </w:tr>
      <w:tr w:rsidR="00C13C2C" w:rsidRPr="00740EDF" w14:paraId="7385564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E54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802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1EB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CFD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F70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16 [0.5042-0.544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762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587 [0.5291-0.573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8EF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53E-2,3.86E-2]</w:t>
            </w:r>
          </w:p>
        </w:tc>
      </w:tr>
      <w:tr w:rsidR="00C13C2C" w:rsidRPr="00740EDF" w14:paraId="2BB3CB5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B25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BD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930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21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060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5 [0.0043-0.004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44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6 [0.0043-0.004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B7C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65E-5,3.55E-5]</w:t>
            </w:r>
          </w:p>
        </w:tc>
      </w:tr>
      <w:tr w:rsidR="00C13C2C" w:rsidRPr="00740EDF" w14:paraId="4475DD7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D37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AC8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C6E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5C7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FF1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2 [0.6544-0.668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0BB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35 [0.6542-0.671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51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38E-3,1.90E-3]</w:t>
            </w:r>
          </w:p>
        </w:tc>
      </w:tr>
      <w:tr w:rsidR="00C13C2C" w:rsidRPr="00740EDF" w14:paraId="49E153C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54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3C1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B1A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FEF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963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2 [0.0038-0.012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63D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23 [0.0034-0.14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213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97E-3,7.46E-3]</w:t>
            </w:r>
          </w:p>
        </w:tc>
      </w:tr>
      <w:tr w:rsidR="00C13C2C" w:rsidRPr="00740EDF" w14:paraId="5B90CCC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215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63E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DE0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7A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FCE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59 [0.6217-0.647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127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36 [0.6167-0.647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61C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54E-3,-8.54E-4]</w:t>
            </w:r>
          </w:p>
        </w:tc>
      </w:tr>
      <w:tr w:rsidR="00C13C2C" w:rsidRPr="00740EDF" w14:paraId="3CCE70D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462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526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214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24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BF5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4 [0.0039-0.004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A1A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4 [0.0038-0.004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51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71E-6,4.43E-5]</w:t>
            </w:r>
          </w:p>
        </w:tc>
      </w:tr>
      <w:tr w:rsidR="00C13C2C" w:rsidRPr="00740EDF" w14:paraId="3C2632F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BE1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731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010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962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6F9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48 [0.6272-0.666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DA8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61 [0.6237-0.667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813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05E-4,1.84E-3]</w:t>
            </w:r>
          </w:p>
        </w:tc>
      </w:tr>
      <w:tr w:rsidR="00C13C2C" w:rsidRPr="00740EDF" w14:paraId="423E3A8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E2C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B71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CBC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191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5C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4 [0.0041-0.004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1A8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5 [0.0043-0.004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C3F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64E-5,8.59E-5]</w:t>
            </w:r>
          </w:p>
        </w:tc>
      </w:tr>
      <w:tr w:rsidR="00C13C2C" w:rsidRPr="00740EDF" w14:paraId="44CE62A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AF7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B2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FD0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AF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A4E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12 [0.654-0.667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5EA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53 [0.6587-0.670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CDF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63E-3,4.27E-3]</w:t>
            </w:r>
          </w:p>
        </w:tc>
      </w:tr>
      <w:tr w:rsidR="00C13C2C" w:rsidRPr="00740EDF" w14:paraId="6CA9C31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BB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E7E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6D1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2C6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45F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7 [0.0025-0.00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5F4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7 [0.0025-0.00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663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42E-5,-1.50E-5]</w:t>
            </w:r>
          </w:p>
        </w:tc>
      </w:tr>
      <w:tr w:rsidR="00C13C2C" w:rsidRPr="00740EDF" w14:paraId="6C435E0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256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1CD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1D7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DC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B9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39 [0.6209-0.645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EE2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64 [0.6234-0.648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16B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28E-3,2.90E-3]</w:t>
            </w:r>
          </w:p>
        </w:tc>
      </w:tr>
      <w:tr w:rsidR="00C13C2C" w:rsidRPr="00740EDF" w14:paraId="357EAE6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E93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00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5B6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2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02C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074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3 [0.0022-0.013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01D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1 [0.0022-0.012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926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20E-4,-7.23E-5]</w:t>
            </w:r>
          </w:p>
        </w:tc>
      </w:tr>
      <w:tr w:rsidR="00C13C2C" w:rsidRPr="00740EDF" w14:paraId="12F8FDB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F92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A63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2DC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01C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86F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29 [0.5858-0.619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75E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39 [0.587-0.619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50F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72E-4,1.74E-3]</w:t>
            </w:r>
          </w:p>
        </w:tc>
      </w:tr>
      <w:tr w:rsidR="00C13C2C" w:rsidRPr="00740EDF" w14:paraId="408EE1F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F5F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31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CFF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2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6CF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C34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3 [0.0016-0.002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5CB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1 [0.0013-0.002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E8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52E-4,-1.86E-4]</w:t>
            </w:r>
          </w:p>
        </w:tc>
      </w:tr>
      <w:tr w:rsidR="00C13C2C" w:rsidRPr="00740EDF" w14:paraId="655833C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A3A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2ED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C5C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045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350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3 [0.5477-0.635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1D7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6 [0.4873-0.630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83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66E-2,-1.27E-2]</w:t>
            </w:r>
          </w:p>
        </w:tc>
      </w:tr>
      <w:tr w:rsidR="00C13C2C" w:rsidRPr="00740EDF" w14:paraId="75B4C47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6A7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8B5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156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CC5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A5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31 [0.0027-0.003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C5E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31 [0.0028-0.003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D92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38E-5,7.74E-5]</w:t>
            </w:r>
          </w:p>
        </w:tc>
      </w:tr>
      <w:tr w:rsidR="00C13C2C" w:rsidRPr="00740EDF" w14:paraId="34EF91D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F92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3B6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DFF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2F3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91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94 [0.6174-0.640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F53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09 [0.6198-0.641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D80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25E-3,2.26E-3]</w:t>
            </w:r>
          </w:p>
        </w:tc>
      </w:tr>
      <w:tr w:rsidR="00C13C2C" w:rsidRPr="00740EDF" w14:paraId="68403BF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485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C84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59F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38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155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CF2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12 [0.0252-0.0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BA2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257 [0.2411-0.425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195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77E-1,3.77E-1]</w:t>
            </w:r>
          </w:p>
        </w:tc>
      </w:tr>
      <w:tr w:rsidR="00C13C2C" w:rsidRPr="00740EDF" w14:paraId="2EB5856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10A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DC4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F16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10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C41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ACD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37 [0.6812-0.685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02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822 [0.5812-0.615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A4F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01E-1,-1.00E-1]</w:t>
            </w:r>
          </w:p>
        </w:tc>
      </w:tr>
      <w:tr w:rsidR="00C13C2C" w:rsidRPr="00740EDF" w14:paraId="47E641A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7D7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1F8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892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43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B5A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936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23 [0.0196-0.023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A86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554 [0.3853-0.455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8D0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33E-1,4.33E-1]</w:t>
            </w:r>
          </w:p>
        </w:tc>
      </w:tr>
      <w:tr w:rsidR="00C13C2C" w:rsidRPr="00740EDF" w14:paraId="59A0299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22F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98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608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10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FED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A2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65 [0.6612-0.670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AFC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586 [0.5586-0.577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55F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08E-1,-1.07E-1]</w:t>
            </w:r>
          </w:p>
        </w:tc>
      </w:tr>
      <w:tr w:rsidR="00C13C2C" w:rsidRPr="00740EDF" w14:paraId="31A6E87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800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A36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661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DC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3A7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63 [0.0247-0.027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714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56 [0.024-0.026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4AF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7.30E-4,-6.45E-4]</w:t>
            </w:r>
          </w:p>
        </w:tc>
      </w:tr>
      <w:tr w:rsidR="00C13C2C" w:rsidRPr="00740EDF" w14:paraId="50E6CF7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690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346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937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DE4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028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24 [0.6848-0.695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027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58 [0.677-0.689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52E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6.64E-3,-6.27E-3]</w:t>
            </w:r>
          </w:p>
        </w:tc>
      </w:tr>
      <w:tr w:rsidR="00C13C2C" w:rsidRPr="00740EDF" w14:paraId="2803E5B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E65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9CF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4F2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15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165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BD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92 [0.0174-0.343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68A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14 [0.0191-0.152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549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49E-1,-1.44E-1]</w:t>
            </w:r>
          </w:p>
        </w:tc>
      </w:tr>
      <w:tr w:rsidR="00C13C2C" w:rsidRPr="00740EDF" w14:paraId="607F37B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8F6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330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F18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B62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6FF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5 [0.6268-0.67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943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61 [0.6592-0.670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109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9.21E-3,1.18E-2]</w:t>
            </w:r>
          </w:p>
        </w:tc>
      </w:tr>
      <w:tr w:rsidR="00C13C2C" w:rsidRPr="00740EDF" w14:paraId="24747AA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674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F0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B26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E42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7CD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32 [0.0324-0.033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1C4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49 [0.0343-0.035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A7B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61E-3,1.68E-3]</w:t>
            </w:r>
          </w:p>
        </w:tc>
      </w:tr>
      <w:tr w:rsidR="00C13C2C" w:rsidRPr="00740EDF" w14:paraId="753B94D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9B6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D8D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BE2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607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D3A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36 [0.6617-0.665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661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05 [0.6685-0.672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77D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6.80E-3,6.97E-3]</w:t>
            </w:r>
          </w:p>
        </w:tc>
      </w:tr>
      <w:tr w:rsidR="00C13C2C" w:rsidRPr="00740EDF" w14:paraId="3F80938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0F5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539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EA0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DE8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142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17 [0.0268-0.034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C7B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14 [0.0268-0.034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C61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5.66E-5,3.16E-4]</w:t>
            </w:r>
          </w:p>
        </w:tc>
      </w:tr>
      <w:tr w:rsidR="00C13C2C" w:rsidRPr="00740EDF" w14:paraId="3A4C46F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C7A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35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E04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BF5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15D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07 [0.6416-0.656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EF3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31 [0.6447-0.659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D79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56E-3,3.35E-3]</w:t>
            </w:r>
          </w:p>
        </w:tc>
      </w:tr>
      <w:tr w:rsidR="00C13C2C" w:rsidRPr="00740EDF" w14:paraId="2157EF2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AD5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28F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77D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9E1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9F6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13 [0.0384-0.04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341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28 [0.0388-0.044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931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44E-3,1.63E-3]</w:t>
            </w:r>
          </w:p>
        </w:tc>
      </w:tr>
      <w:tr w:rsidR="00C13C2C" w:rsidRPr="00740EDF" w14:paraId="7FA83B8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A92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17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392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EB3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DF0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5 [0.6807-0.687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943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85 [0.6823-0.691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FF6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27E-3,3.59E-3]</w:t>
            </w:r>
          </w:p>
        </w:tc>
      </w:tr>
      <w:tr w:rsidR="00C13C2C" w:rsidRPr="00740EDF" w14:paraId="05DCA35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A8D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67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DF7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B2D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132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24 [0.0302-0.034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EE0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33 [0.0316-0.035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409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7.52E-4,9.37E-4]</w:t>
            </w:r>
          </w:p>
        </w:tc>
      </w:tr>
      <w:tr w:rsidR="00C13C2C" w:rsidRPr="00740EDF" w14:paraId="0ECFEDD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5EC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E32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B6D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489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B7F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98 [0.6533-0.66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8D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53 [0.661-0.669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C92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51E-3,5.94E-3]</w:t>
            </w:r>
          </w:p>
        </w:tc>
      </w:tr>
      <w:tr w:rsidR="00C13C2C" w:rsidRPr="00740EDF" w14:paraId="1C5FD29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010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59C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519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7C3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A9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528 [0.0224-0.303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94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555 [0.0249-0.291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2DD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6248A90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04B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3DA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AAC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7B9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22A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803 [0.5322-0.586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2F7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841 [0.5402-0.587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D1E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0A9D944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E25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B59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2C1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083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CC5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38 [0.001-0.01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4BE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51 [0.0011-0.015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AC4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96E-5,1.22E-3]</w:t>
            </w:r>
          </w:p>
        </w:tc>
      </w:tr>
      <w:tr w:rsidR="00C13C2C" w:rsidRPr="00740EDF" w14:paraId="0A5CEED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5C8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810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C96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07B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6B9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819 [0.5559-0.601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78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832 [0.5559-0.603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B8B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6.95E-4,2.74E-3]</w:t>
            </w:r>
          </w:p>
        </w:tc>
      </w:tr>
      <w:tr w:rsidR="00C13C2C" w:rsidRPr="00740EDF" w14:paraId="727B5B9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B98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0AF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C78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598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AE8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1 [0.0008-0.001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046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12 [0.0009-0.001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D1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11E-4,2.35E-4]</w:t>
            </w:r>
          </w:p>
        </w:tc>
      </w:tr>
      <w:tr w:rsidR="00C13C2C" w:rsidRPr="00740EDF" w14:paraId="3E61263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F81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64D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5C9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824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C9D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356 [0.4622-0.592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EE0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52 [0.5195-0.61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7F9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27E-2,5.81E-2]</w:t>
            </w:r>
          </w:p>
        </w:tc>
      </w:tr>
      <w:tr w:rsidR="00C13C2C" w:rsidRPr="00740EDF" w14:paraId="48DDBA0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ADB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7B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38A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20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4DC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13 [0.0012-0.001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2F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13 [0.0012-0.001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A5C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11E-6,8.96E-6]</w:t>
            </w:r>
          </w:p>
        </w:tc>
      </w:tr>
      <w:tr w:rsidR="00C13C2C" w:rsidRPr="00740EDF" w14:paraId="4043650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C75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AA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004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B64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79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65 [0.6021-0.629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1C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92 [0.6059-0.630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94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17E-3,3.27E-3]</w:t>
            </w:r>
          </w:p>
        </w:tc>
      </w:tr>
      <w:tr w:rsidR="00C13C2C" w:rsidRPr="00740EDF" w14:paraId="0B4ED7D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C5F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920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055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D34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6FB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328 [0.1328-0.132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6B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345 [0.1345-0.134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406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018425A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AC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8E9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99B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C1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9C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47 [0.6347-0.634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A1F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61 [0.6361-0.636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43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21E4BE9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242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EE5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4C1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D95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4B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991 [0.09-0.134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7B6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959 [0.095-0.134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47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33E-3,-2.21E-3]</w:t>
            </w:r>
          </w:p>
        </w:tc>
      </w:tr>
      <w:tr w:rsidR="00C13C2C" w:rsidRPr="00740EDF" w14:paraId="64A553F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D88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E6C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CA7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FCB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FA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13 [0.6246-0.646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20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67 [0.645-0.64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EE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59E-3,6.61E-3]</w:t>
            </w:r>
          </w:p>
        </w:tc>
      </w:tr>
      <w:tr w:rsidR="00C13C2C" w:rsidRPr="00740EDF" w14:paraId="532BA74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CF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62A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D53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A2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A09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75 [0.0738-0.076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75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752 [0.0737-0.076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D6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40E-4,2.56E-4]</w:t>
            </w:r>
          </w:p>
        </w:tc>
      </w:tr>
      <w:tr w:rsidR="00C13C2C" w:rsidRPr="00740EDF" w14:paraId="1ED91E2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715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9CD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4D8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46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C04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83 [0.6852-0.689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AFB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07 [0.688-0.692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F6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37E-3,2.53E-3]</w:t>
            </w:r>
          </w:p>
        </w:tc>
      </w:tr>
      <w:tr w:rsidR="00C13C2C" w:rsidRPr="00740EDF" w14:paraId="6391D6A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9FB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691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FB3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088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DD5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697 [0.068-0.071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123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709 [0.0692-0.072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D05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12E-3,1.29E-3]</w:t>
            </w:r>
          </w:p>
        </w:tc>
      </w:tr>
      <w:tr w:rsidR="00C13C2C" w:rsidRPr="00740EDF" w14:paraId="7F694E6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82D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029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595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293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FF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18 [0.6683-0.67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0B1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65 [0.6727-0.679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015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40E-3,4.76E-3]</w:t>
            </w:r>
          </w:p>
        </w:tc>
      </w:tr>
      <w:tr w:rsidR="00C13C2C" w:rsidRPr="00740EDF" w14:paraId="07C4152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88D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458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9EE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6F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2AB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72 [0.0128-0.022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80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32 [0.0128-0.013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D72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97E-3,-3.71E-3]</w:t>
            </w:r>
          </w:p>
        </w:tc>
      </w:tr>
      <w:tr w:rsidR="00C13C2C" w:rsidRPr="00740EDF" w14:paraId="024C812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94C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04C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175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270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DBA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16 [0.6577-0.664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AB0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2 [0.6679-0.674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F93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02E-2,1.05E-2]</w:t>
            </w:r>
          </w:p>
        </w:tc>
      </w:tr>
      <w:tr w:rsidR="00C13C2C" w:rsidRPr="00740EDF" w14:paraId="7BA5390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BA3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80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ACF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4F1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99D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746 [0.0494-0.311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C1F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777 [0.0644-0.333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EE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5F87F75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22A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009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88F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1DD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484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49 [0.6376-0.6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BC7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49 [0.6379-0.650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9BF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7.08E-4,1.86E-3]</w:t>
            </w:r>
          </w:p>
        </w:tc>
      </w:tr>
      <w:tr w:rsidR="00C13C2C" w:rsidRPr="00740EDF" w14:paraId="0D6FB21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10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81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590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44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805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35 [0.0122-0.014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676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35 [0.0124-0.014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7D7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9.91E-5,-2.82E-5]</w:t>
            </w:r>
          </w:p>
        </w:tc>
      </w:tr>
      <w:tr w:rsidR="00C13C2C" w:rsidRPr="00740EDF" w14:paraId="1258BEC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0C6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878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33C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D69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70B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59 [0.661-0.68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F5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77 [0.6659-0.68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E0D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47E-3,2.07E-3]</w:t>
            </w:r>
          </w:p>
        </w:tc>
      </w:tr>
      <w:tr w:rsidR="00C13C2C" w:rsidRPr="00740EDF" w14:paraId="1FB13A3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7E0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A7D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A55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C43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E0E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24 [0.0117-0.01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C79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25 [0.0118-0.013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412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07E-4,1.80E-4]</w:t>
            </w:r>
          </w:p>
        </w:tc>
      </w:tr>
      <w:tr w:rsidR="00C13C2C" w:rsidRPr="00740EDF" w14:paraId="3649BBC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DB9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35F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970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C8C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77B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34 [0.6566-0.668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AA7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66 [0.6579-0.672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CB3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97E-3,3.56E-3]</w:t>
            </w:r>
          </w:p>
        </w:tc>
      </w:tr>
      <w:tr w:rsidR="00C13C2C" w:rsidRPr="00740EDF" w14:paraId="791444A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7CB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53A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E95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3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25C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BF8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9 [0.0063-0.007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7AC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6 [0.0061-0.007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DF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10E-4,-2.87E-4]</w:t>
            </w:r>
          </w:p>
        </w:tc>
      </w:tr>
      <w:tr w:rsidR="00C13C2C" w:rsidRPr="00740EDF" w14:paraId="3F30061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D61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3FE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CF0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A75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9B1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59 [0.7507-0.766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473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597 [0.7505-0.767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75E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37E-4,9.65E-4]</w:t>
            </w:r>
          </w:p>
        </w:tc>
      </w:tr>
      <w:tr w:rsidR="00C13C2C" w:rsidRPr="00740EDF" w14:paraId="1FB1AD6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A52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B7B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6B7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32E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FDC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44 [0.0099-0.048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425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69 [0.0194-0.061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B9E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07E-2,1.28E-2]</w:t>
            </w:r>
          </w:p>
        </w:tc>
      </w:tr>
      <w:tr w:rsidR="00C13C2C" w:rsidRPr="00740EDF" w14:paraId="6D4E7BB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85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1EB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320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8DA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52F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124 [0.6865-0.730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F8A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93 [0.6863-0.728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4B8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70E-3,-1.57E-3]</w:t>
            </w:r>
          </w:p>
        </w:tc>
      </w:tr>
      <w:tr w:rsidR="00C13C2C" w:rsidRPr="00740EDF" w14:paraId="6FD5830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583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4B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0F5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D0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724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2 [0.0042-0.009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F9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7 [0.0042-0.009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CA5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7.05E-4,-3.38E-4]</w:t>
            </w:r>
          </w:p>
        </w:tc>
      </w:tr>
      <w:tr w:rsidR="00C13C2C" w:rsidRPr="00740EDF" w14:paraId="3D1D889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A7A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DB3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889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05F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7B6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433 [0.6945-0.764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C73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418 [0.6956-0.765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288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85E-3,8.63E-4]</w:t>
            </w:r>
          </w:p>
        </w:tc>
      </w:tr>
      <w:tr w:rsidR="00C13C2C" w:rsidRPr="00740EDF" w14:paraId="7C1051B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75D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F43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F17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3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827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9CD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 [0.0056-0.009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CCB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7 [0.0057-0.008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2B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64E-4,-1.05E-4]</w:t>
            </w:r>
          </w:p>
        </w:tc>
      </w:tr>
      <w:tr w:rsidR="00C13C2C" w:rsidRPr="00740EDF" w14:paraId="28AB119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B66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235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1C0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934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2CE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459 [0.7341-0.755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A9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483 [0.7391-0.755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6E2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63E-3,2.45E-3]</w:t>
            </w:r>
          </w:p>
        </w:tc>
      </w:tr>
      <w:tr w:rsidR="00C13C2C" w:rsidRPr="00740EDF" w14:paraId="3D1EE6D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502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C06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15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A53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36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5 [0.0023-0.002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AA1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5 [0.0023-0.002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543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08E-5,-1.73E-5]</w:t>
            </w:r>
          </w:p>
        </w:tc>
      </w:tr>
      <w:tr w:rsidR="00C13C2C" w:rsidRPr="00740EDF" w14:paraId="15A5567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F78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FB4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F1A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239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EBA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01 [0.6871-0.710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A44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7 [0.6835-0.708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3BD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49E-3,-2.67E-3]</w:t>
            </w:r>
          </w:p>
        </w:tc>
      </w:tr>
      <w:tr w:rsidR="00C13C2C" w:rsidRPr="00740EDF" w14:paraId="02E4F7F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F07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1D7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FB7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A1F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182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96 [0.0169-0.046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71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46 [0.0142-0.042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93F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5.53E-3,-3.88E-3]</w:t>
            </w:r>
          </w:p>
        </w:tc>
      </w:tr>
      <w:tr w:rsidR="00C13C2C" w:rsidRPr="00740EDF" w14:paraId="0596488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F11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6BC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BEE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89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52A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49 [0.6221-0.667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7A8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89 [0.6272-0.668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3B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90E-3,4.68E-3]</w:t>
            </w:r>
          </w:p>
        </w:tc>
      </w:tr>
      <w:tr w:rsidR="00C13C2C" w:rsidRPr="00740EDF" w14:paraId="5E8AE5E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19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B8D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F81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DC0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AED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4 [0.0019-0.002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8ED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4 [0.0017-0.002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E0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6.78E-5,-2.39E-5]</w:t>
            </w:r>
          </w:p>
        </w:tc>
      </w:tr>
      <w:tr w:rsidR="00C13C2C" w:rsidRPr="00740EDF" w14:paraId="1758703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284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29F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E4B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CB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554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09 [0.6402-0.707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701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77 [0.6193-0.706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DA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61E-3,-1.69E-3]</w:t>
            </w:r>
          </w:p>
        </w:tc>
      </w:tr>
      <w:tr w:rsidR="00C13C2C" w:rsidRPr="00740EDF" w14:paraId="5A4DDDB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1F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181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62E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2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FA4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338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8 [0.0025-0.003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DC0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6 [0.0023-0.005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901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42E-4,-1.19E-4]</w:t>
            </w:r>
          </w:p>
        </w:tc>
      </w:tr>
      <w:tr w:rsidR="00C13C2C" w:rsidRPr="00740EDF" w14:paraId="34E20A9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04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A41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F53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8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456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55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7 [0.6969-0.716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30C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85 [0.6867-0.708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103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8.59E-3,-7.81E-3]</w:t>
            </w:r>
          </w:p>
        </w:tc>
      </w:tr>
      <w:tr w:rsidR="00C13C2C" w:rsidRPr="00740EDF" w14:paraId="7A1941A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F8F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880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30C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6A5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0F0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4 [0.0077-0.009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936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5 [0.0077-0.009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6BF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47E-5,6.00E-5]</w:t>
            </w:r>
          </w:p>
        </w:tc>
      </w:tr>
      <w:tr w:rsidR="00C13C2C" w:rsidRPr="00740EDF" w14:paraId="5F1BD4E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D2E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E8C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77A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04D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492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821 [0.7758-0.786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2F7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798 [0.7732-0.785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EC8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37E-3,-2.12E-3]</w:t>
            </w:r>
          </w:p>
        </w:tc>
      </w:tr>
      <w:tr w:rsidR="00C13C2C" w:rsidRPr="00740EDF" w14:paraId="15EBA90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BF0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B8E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FF9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4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079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33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5 [0.0048-0.042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A6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549 [0.0326-0.080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F9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57E-2,4.77E-2]</w:t>
            </w:r>
          </w:p>
        </w:tc>
      </w:tr>
      <w:tr w:rsidR="00C13C2C" w:rsidRPr="00740EDF" w14:paraId="3FE3744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1CC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D0B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CED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2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666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003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536 [0.7382-0.765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26E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245 [0.7048-0.742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24B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03E-2,-2.88E-2]</w:t>
            </w:r>
          </w:p>
        </w:tc>
      </w:tr>
      <w:tr w:rsidR="00C13C2C" w:rsidRPr="00740EDF" w14:paraId="77E9051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86D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83D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FA3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CB2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43D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7 [0.0059-0.00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FF8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5 [0.0056-0.008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99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20E-4,-6.93E-5]</w:t>
            </w:r>
          </w:p>
        </w:tc>
      </w:tr>
      <w:tr w:rsidR="00C13C2C" w:rsidRPr="00740EDF" w14:paraId="210C79C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0FE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56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E6B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721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CF1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831 [0.7636-0.791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E8F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806 [0.7565-0.791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3C3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79E-3,-1.78E-3]</w:t>
            </w:r>
          </w:p>
        </w:tc>
      </w:tr>
      <w:tr w:rsidR="00C13C2C" w:rsidRPr="00740EDF" w14:paraId="5FACF2C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9E2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25F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A49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F43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E1F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4 [0.0068-0.008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7D3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2 [0.0066-0.008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FD8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27E-4,-1.63E-4]</w:t>
            </w:r>
          </w:p>
        </w:tc>
      </w:tr>
      <w:tr w:rsidR="00C13C2C" w:rsidRPr="00740EDF" w14:paraId="4494024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05D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21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DE2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53B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3DC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795 [0.7747-0.783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8CA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776 [0.7718-0.782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A81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27E-3,-1.85E-3]</w:t>
            </w:r>
          </w:p>
        </w:tc>
      </w:tr>
      <w:tr w:rsidR="00C13C2C" w:rsidRPr="00740EDF" w14:paraId="051EC6E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013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77A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82F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2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A33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F68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53 [0.005-0.005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784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51 [0.0049-0.005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368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73E-4,-1.62E-4]</w:t>
            </w:r>
          </w:p>
        </w:tc>
      </w:tr>
      <w:tr w:rsidR="00C13C2C" w:rsidRPr="00740EDF" w14:paraId="5C13E3C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FD5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AF8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750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929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5B8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62 [0.6992-0.712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595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15 [0.6948-0.707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10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83E-3,-4.46E-3]</w:t>
            </w:r>
          </w:p>
        </w:tc>
      </w:tr>
      <w:tr w:rsidR="00C13C2C" w:rsidRPr="00740EDF" w14:paraId="35DA797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647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0A2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88D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3E3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B5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97 [0.0055-0.019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69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95 [0.0053-0.018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E9D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47E-4,2.93E-4]</w:t>
            </w:r>
          </w:p>
        </w:tc>
      </w:tr>
      <w:tr w:rsidR="00C13C2C" w:rsidRPr="00740EDF" w14:paraId="086F67D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E56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815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54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2B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6D5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61 [0.6418-0.669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CC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16 [0.6326-0.667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CEC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5.08E-3,-3.60E-3]</w:t>
            </w:r>
          </w:p>
        </w:tc>
      </w:tr>
      <w:tr w:rsidR="00C13C2C" w:rsidRPr="00740EDF" w14:paraId="1DC1877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57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08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E3F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9BC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B5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52 [0.0037-0.00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B72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51 [0.0036-0.005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5E6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37E-4,-3.73E-5]</w:t>
            </w:r>
          </w:p>
        </w:tc>
      </w:tr>
      <w:tr w:rsidR="00C13C2C" w:rsidRPr="00740EDF" w14:paraId="122962A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35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6B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862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ADE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51F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98 [0.648-0.702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F21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92 [0.6433-0.701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CD7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86E-3,3.40E-5]</w:t>
            </w:r>
          </w:p>
        </w:tc>
      </w:tr>
      <w:tr w:rsidR="00C13C2C" w:rsidRPr="00740EDF" w14:paraId="483A39D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D7F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D76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8A1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A85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E1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6 [0.0041-0.006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F7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47 [0.0043-0.005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8FE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07E-5,1.06E-4]</w:t>
            </w:r>
          </w:p>
        </w:tc>
      </w:tr>
      <w:tr w:rsidR="00C13C2C" w:rsidRPr="00740EDF" w14:paraId="41B4CBE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80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E2F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D1E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B4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EDC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1 [0.6527-0.685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7A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35 [0.6601-0.685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FC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15E-3,3.69E-3]</w:t>
            </w:r>
          </w:p>
        </w:tc>
      </w:tr>
      <w:tr w:rsidR="00C13C2C" w:rsidRPr="00740EDF" w14:paraId="7AFABDA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5A7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A4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130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4E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5C1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17 [0.0212-0.022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C8F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19 [0.0214-0.022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0AD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65E-4,1.94E-4]</w:t>
            </w:r>
          </w:p>
        </w:tc>
      </w:tr>
      <w:tr w:rsidR="00C13C2C" w:rsidRPr="00740EDF" w14:paraId="4173B5B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120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402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BE5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D6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ED7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15 [0.7121-0.717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499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195 [0.7167-0.721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06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41E-3,4.59E-3]</w:t>
            </w:r>
          </w:p>
        </w:tc>
      </w:tr>
      <w:tr w:rsidR="00C13C2C" w:rsidRPr="00740EDF" w14:paraId="037E597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1D6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A04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DC0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DC0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747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42 [0.0206-0.028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0D5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45 [0.0211-0.029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CCD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09E-4,5.92E-4]</w:t>
            </w:r>
          </w:p>
        </w:tc>
      </w:tr>
      <w:tr w:rsidR="00C13C2C" w:rsidRPr="00740EDF" w14:paraId="55176F2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5D5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37F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B24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4C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037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68 [0.6697-0.684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4EB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23 [0.6742-0.689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603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90E-3,5.82E-3]</w:t>
            </w:r>
          </w:p>
        </w:tc>
      </w:tr>
      <w:tr w:rsidR="00C13C2C" w:rsidRPr="00740EDF" w14:paraId="64F275C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16F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2D9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AE1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264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888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36 [0.0214-0.024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284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44 [0.0225-0.025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6DC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6.80E-4,7.59E-4]</w:t>
            </w:r>
          </w:p>
        </w:tc>
      </w:tr>
      <w:tr w:rsidR="00C13C2C" w:rsidRPr="00740EDF" w14:paraId="3F11819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871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619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78D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6B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8B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261 [0.7122-0.729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8C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33 [0.7219-0.736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BA4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6.67E-3,7.05E-3]</w:t>
            </w:r>
          </w:p>
        </w:tc>
      </w:tr>
      <w:tr w:rsidR="00C13C2C" w:rsidRPr="00740EDF" w14:paraId="5426C36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A6D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90C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9E2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D84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CAA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94 [0.0185-0.020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23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83 [0.0171-0.021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95D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14E-3,-1.04E-3]</w:t>
            </w:r>
          </w:p>
        </w:tc>
      </w:tr>
      <w:tr w:rsidR="00C13C2C" w:rsidRPr="00740EDF" w14:paraId="6467454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204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0F6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A05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1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F7F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31D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09 [0.6833-0.698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22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85 [0.6614-0.690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6DC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29E-2,-1.16E-2]</w:t>
            </w:r>
          </w:p>
        </w:tc>
      </w:tr>
      <w:tr w:rsidR="00C13C2C" w:rsidRPr="00740EDF" w14:paraId="7E194CD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E0D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3DC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C2D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C47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ACD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 [0.0065-0.007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FE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9 [0.0064-0.007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0B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9.04E-5,-5.50E-5]</w:t>
            </w:r>
          </w:p>
        </w:tc>
      </w:tr>
      <w:tr w:rsidR="00C13C2C" w:rsidRPr="00740EDF" w14:paraId="596FBD0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ED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47B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BFF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BB0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DF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1 [0.6636-0.67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CAB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 [0.6611-0.676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E3A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09E-3,-6.39E-4]</w:t>
            </w:r>
          </w:p>
        </w:tc>
      </w:tr>
      <w:tr w:rsidR="00C13C2C" w:rsidRPr="00740EDF" w14:paraId="3CCCCD3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D8A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B5C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03E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FED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929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28 [0.0071-0.025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453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82 [0.0166-0.042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BFD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37E-2,1.48E-2]</w:t>
            </w:r>
          </w:p>
        </w:tc>
      </w:tr>
      <w:tr w:rsidR="00C13C2C" w:rsidRPr="00740EDF" w14:paraId="2C5D8B7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877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703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FBD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7B3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8AE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86 [0.6256-0.650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9F6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66 [0.6216-0.649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C93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62E-3,-1.35E-3]</w:t>
            </w:r>
          </w:p>
        </w:tc>
      </w:tr>
      <w:tr w:rsidR="00C13C2C" w:rsidRPr="00740EDF" w14:paraId="67ECA7A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16F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284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973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E82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E03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4 [0.0049-0.007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1C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8 [0.005-0.00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08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97E-4,4.20E-4]</w:t>
            </w:r>
          </w:p>
        </w:tc>
      </w:tr>
      <w:tr w:rsidR="00C13C2C" w:rsidRPr="00740EDF" w14:paraId="0B1F993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A52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97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8C0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75D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658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35 [0.6478-0.683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2E0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 [0.6556-0.688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CD1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73E-3,6.75E-3]</w:t>
            </w:r>
          </w:p>
        </w:tc>
      </w:tr>
      <w:tr w:rsidR="00C13C2C" w:rsidRPr="00740EDF" w14:paraId="7AC70D8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8CC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7D5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3E8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94E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D23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3 [0.0056-0.007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4F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37 [0.0049-0.109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46A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42E-3,9.12E-3]</w:t>
            </w:r>
          </w:p>
        </w:tc>
      </w:tr>
      <w:tr w:rsidR="00C13C2C" w:rsidRPr="00740EDF" w14:paraId="5149519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730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8BD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943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4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B9C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D3A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57 [0.6593-0.671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646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84 [0.5819-0.643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5AA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88E-2,-4.46E-2]</w:t>
            </w:r>
          </w:p>
        </w:tc>
      </w:tr>
      <w:tr w:rsidR="00C13C2C" w:rsidRPr="00740EDF" w14:paraId="63DE3B4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06E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59A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588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AB4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BA6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9 [0.0086-0.010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F12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91 [0.0086-0.011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58A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45E-4,2.03E-4]</w:t>
            </w:r>
          </w:p>
        </w:tc>
      </w:tr>
      <w:tr w:rsidR="00C13C2C" w:rsidRPr="00740EDF" w14:paraId="5CB6B7D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5A7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B0D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F16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2F2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540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06 [0.685-0.69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18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3 [0.6873-0.697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56B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08E-3,2.42E-3]</w:t>
            </w:r>
          </w:p>
        </w:tc>
      </w:tr>
      <w:tr w:rsidR="00C13C2C" w:rsidRPr="00740EDF" w14:paraId="515C273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B67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90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6CB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218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7C8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3 [0.0062-0.018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159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2 [0.0066-0.011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69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6.71E-4,8.63E-4]</w:t>
            </w:r>
          </w:p>
        </w:tc>
      </w:tr>
      <w:tr w:rsidR="00C13C2C" w:rsidRPr="00740EDF" w14:paraId="3122D39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A64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B8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F2A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56C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BCC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69 [0.634-0.655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DA4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93 [0.6482-0.667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3BB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18E-2,1.28E-2]</w:t>
            </w:r>
          </w:p>
        </w:tc>
      </w:tr>
      <w:tr w:rsidR="00C13C2C" w:rsidRPr="00740EDF" w14:paraId="07F8A35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283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901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681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35B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A01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91 [0.0082-0.009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9B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94 [0.0082-0.010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401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98E-4,3.67E-4]</w:t>
            </w:r>
          </w:p>
        </w:tc>
      </w:tr>
      <w:tr w:rsidR="00C13C2C" w:rsidRPr="00740EDF" w14:paraId="03D23C3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3DC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F5F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526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2AA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2E1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21 [0.6775-0.698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791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08 [0.686-0.706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B68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8.21E-3,8.94E-3]</w:t>
            </w:r>
          </w:p>
        </w:tc>
      </w:tr>
      <w:tr w:rsidR="00C13C2C" w:rsidRPr="00740EDF" w14:paraId="295319D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038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AA4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6E8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44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A83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7 [0.0082-0.009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A3F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8 [0.0084-0.009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28E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9.14E-5,1.37E-4]</w:t>
            </w:r>
          </w:p>
        </w:tc>
      </w:tr>
      <w:tr w:rsidR="00C13C2C" w:rsidRPr="00740EDF" w14:paraId="4229F20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DA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882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D10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CE5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90F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66 [0.6799-0.692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28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32 [0.6875-0.698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EEE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6.28E-3,6.75E-3]</w:t>
            </w:r>
          </w:p>
        </w:tc>
      </w:tr>
      <w:tr w:rsidR="00C13C2C" w:rsidRPr="00740EDF" w14:paraId="58C8B94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FBD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6C5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D0C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37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17F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7AA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754 [0.3751-0.467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58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3 [0.0021-0.002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951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73E-1,-3.73E-1]</w:t>
            </w:r>
          </w:p>
        </w:tc>
      </w:tr>
      <w:tr w:rsidR="00C13C2C" w:rsidRPr="00740EDF" w14:paraId="21230B6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3F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0FA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36B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6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A5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21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581 [0.5295-0.558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895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46 [0.6106-0.637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CC1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6.75E-2,6.88E-2]</w:t>
            </w:r>
          </w:p>
        </w:tc>
      </w:tr>
      <w:tr w:rsidR="00C13C2C" w:rsidRPr="00740EDF" w14:paraId="6D0F965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78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115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E37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356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4AF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4C5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754 [0.3754-0.467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42B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9 [0.01-0.031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F9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57E-1,-3.56E-1]</w:t>
            </w:r>
          </w:p>
        </w:tc>
      </w:tr>
      <w:tr w:rsidR="00C13C2C" w:rsidRPr="00740EDF" w14:paraId="2D76B18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A32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ECA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76F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D9B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2DC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581 [0.5295-0.558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C46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08 [0.5679-0.612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50D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34E-2,3.52E-2]</w:t>
            </w:r>
          </w:p>
        </w:tc>
      </w:tr>
      <w:tr w:rsidR="00C13C2C" w:rsidRPr="00740EDF" w14:paraId="2464324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9A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64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39D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4A4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DAC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1 [0.0014-0.002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20D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1 [0.0015-0.002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DCE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76E-5,6.61E-6]</w:t>
            </w:r>
          </w:p>
        </w:tc>
      </w:tr>
      <w:tr w:rsidR="00C13C2C" w:rsidRPr="00740EDF" w14:paraId="21441C4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F6B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14D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2D3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63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11C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3 [0.5155-0.637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0FD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77 [0.536-0.629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DA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6.17E-3,-2.51E-3]</w:t>
            </w:r>
          </w:p>
        </w:tc>
      </w:tr>
      <w:tr w:rsidR="00C13C2C" w:rsidRPr="00740EDF" w14:paraId="4DEBC14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88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905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F2C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45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BDB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23B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2 [0.0011-0.066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EDD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597 [0.0131-0.493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255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13E-1,4.60E-1]</w:t>
            </w:r>
          </w:p>
        </w:tc>
      </w:tr>
      <w:tr w:rsidR="00C13C2C" w:rsidRPr="00740EDF" w14:paraId="746AC8D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E91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A31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A39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5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D50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8E4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755 [0.5376-0.606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B82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248 [0.5025-0.55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639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82E-2,-4.44E-2]</w:t>
            </w:r>
          </w:p>
        </w:tc>
      </w:tr>
      <w:tr w:rsidR="00C13C2C" w:rsidRPr="00740EDF" w14:paraId="32E92C6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94E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4A8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BFC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930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333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8 [0.0337-0.042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8D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9 [0.0345-0.04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47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9.78E-4,1.21E-3]</w:t>
            </w:r>
          </w:p>
        </w:tc>
      </w:tr>
      <w:tr w:rsidR="00C13C2C" w:rsidRPr="00740EDF" w14:paraId="3729209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226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22C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508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77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34F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174 [0.8143-0.820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039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17 [0.8128-0.820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63D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20E-4,-1.87E-4]</w:t>
            </w:r>
          </w:p>
        </w:tc>
      </w:tr>
      <w:tr w:rsidR="00C13C2C" w:rsidRPr="00740EDF" w14:paraId="7D78EA5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9AF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ECD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AD0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5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A75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53F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62 [0.0193-0.066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A82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781 [0.041-0.106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E62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44E-2,4.78E-2]</w:t>
            </w:r>
          </w:p>
        </w:tc>
      </w:tr>
      <w:tr w:rsidR="00C13C2C" w:rsidRPr="00740EDF" w14:paraId="1747D04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187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7A0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086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05F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0D6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829 [0.7723-0.792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DE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776 [0.7649-0.788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AC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5.69E-3,-4.73E-3]</w:t>
            </w:r>
          </w:p>
        </w:tc>
      </w:tr>
      <w:tr w:rsidR="00C13C2C" w:rsidRPr="00740EDF" w14:paraId="0F28C32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F72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9E6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284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97C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E71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41 [0.0267-0.058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2F5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43 [0.0261-0.058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9E8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5.92E-5,1.27E-3]</w:t>
            </w:r>
          </w:p>
        </w:tc>
      </w:tr>
      <w:tr w:rsidR="00C13C2C" w:rsidRPr="00740EDF" w14:paraId="7EA8613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BEF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86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6AB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0A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B10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152 [0.7985-0.822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707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151 [0.7975-0.822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78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83E-4,6.86E-4]</w:t>
            </w:r>
          </w:p>
        </w:tc>
      </w:tr>
      <w:tr w:rsidR="00C13C2C" w:rsidRPr="00740EDF" w14:paraId="4117D33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ED1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4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810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96F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C4F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05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42 [0.0291-0.042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D44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34 [0.0285-0.041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5D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04E-3,-5.02E-4]</w:t>
            </w:r>
          </w:p>
        </w:tc>
      </w:tr>
      <w:tr w:rsidR="00C13C2C" w:rsidRPr="00740EDF" w14:paraId="33D8D20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A13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E30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06F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459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476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099 [0.8053-0.813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996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09 [0.8049-0.812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CDB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00E-3,-6.44E-4]</w:t>
            </w:r>
          </w:p>
        </w:tc>
      </w:tr>
      <w:tr w:rsidR="00C13C2C" w:rsidRPr="00740EDF" w14:paraId="1F55048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646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91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F97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F59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42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974 [0.3758-0.4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507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874 [0.3874-0.457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1D5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38952A2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36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26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E09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D8F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935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596 [0.5313-0.559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292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609 [0.5314-0.560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5C6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748AC78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ACE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DD2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123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3F3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F1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974 [0.3758-0.4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4C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874 [0.3874-0.457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29D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01B4BCD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0B9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8A6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9C9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25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0E2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596 [0.5313-0.559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8E2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609 [0.5314-0.560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AA3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161C0D3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D71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ED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EA1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318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B75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98 [0.0091-0.010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700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98 [0.0093-0.010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D4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50E-5,8.48E-6]</w:t>
            </w:r>
          </w:p>
        </w:tc>
      </w:tr>
      <w:tr w:rsidR="00C13C2C" w:rsidRPr="00740EDF" w14:paraId="428B9F0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F82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CFF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4FF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554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490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09 [0.6171-0.637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A9F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05 [0.6201-0.636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4E1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6.58E-4,-1.05E-5]</w:t>
            </w:r>
          </w:p>
        </w:tc>
      </w:tr>
      <w:tr w:rsidR="00C13C2C" w:rsidRPr="00740EDF" w14:paraId="2CF106D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492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0C5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C93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9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E1A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9C3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6 [0.0256-0.49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520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685 [0.0208-0.471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C56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7.26E-2,-5.29E-2]</w:t>
            </w:r>
          </w:p>
        </w:tc>
      </w:tr>
      <w:tr w:rsidR="00C13C2C" w:rsidRPr="00740EDF" w14:paraId="026A411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3AB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D8A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EFD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99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2B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294 [0.5053-0.559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DA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496 [0.5187-0.582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985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6B5D11E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B52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E88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319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604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450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703 [0.1691-0.171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522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69 [0.1672-0.170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F96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50E-3,-1.36E-3]</w:t>
            </w:r>
          </w:p>
        </w:tc>
      </w:tr>
      <w:tr w:rsidR="00C13C2C" w:rsidRPr="00740EDF" w14:paraId="26A3288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D16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AB2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89F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060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01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57 [0.7051-0.706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E06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9 [0.7083-0.709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358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18E-3,3.23E-3]</w:t>
            </w:r>
          </w:p>
        </w:tc>
      </w:tr>
      <w:tr w:rsidR="00C13C2C" w:rsidRPr="00740EDF" w14:paraId="314163F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7F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95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EE5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5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5FF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50D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589 [0.1564-0.161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EDD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531 [0.1507-0.155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4C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5.87E-3,-5.65E-3]</w:t>
            </w:r>
          </w:p>
        </w:tc>
      </w:tr>
      <w:tr w:rsidR="00C13C2C" w:rsidRPr="00740EDF" w14:paraId="5F2E2F9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184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BB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C64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24E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719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71 [0.6949-0.699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304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75 [0.6951-0.699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265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61E-4,3.82E-4]</w:t>
            </w:r>
          </w:p>
        </w:tc>
      </w:tr>
      <w:tr w:rsidR="00C13C2C" w:rsidRPr="00740EDF" w14:paraId="193930A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DA4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994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584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C4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11F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854 [0.1821-0.187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007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838 [0.181-0.185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6C4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69E-3,-1.46E-3]</w:t>
            </w:r>
          </w:p>
        </w:tc>
      </w:tr>
      <w:tr w:rsidR="00C13C2C" w:rsidRPr="00740EDF" w14:paraId="12A9604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B9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D26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F54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199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532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184 [0.7161-0.719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D9E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219 [0.7202-0.723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71D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44E-3,3.60E-3]</w:t>
            </w:r>
          </w:p>
        </w:tc>
      </w:tr>
      <w:tr w:rsidR="00C13C2C" w:rsidRPr="00740EDF" w14:paraId="6C86A29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8AD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338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172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8A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397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602 [0.1472-0.166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349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579 [0.1414-0.165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81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64E-3,-1.66E-3]</w:t>
            </w:r>
          </w:p>
        </w:tc>
      </w:tr>
      <w:tr w:rsidR="00C13C2C" w:rsidRPr="00740EDF" w14:paraId="43A02E2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9BF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CD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18E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D2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1DF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58 [0.6754-0.692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848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79 [0.6772-0.695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D34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36E-3,2.33E-3]</w:t>
            </w:r>
          </w:p>
        </w:tc>
      </w:tr>
      <w:tr w:rsidR="00C13C2C" w:rsidRPr="00740EDF" w14:paraId="05127EA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3C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722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4C8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41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3CD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081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7 [0.0112-0.012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8FA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27 [0.4162-0.431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F5E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15E-1,4.15E-1]</w:t>
            </w:r>
          </w:p>
        </w:tc>
      </w:tr>
      <w:tr w:rsidR="00C13C2C" w:rsidRPr="00740EDF" w14:paraId="5FE917B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D8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3F1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1C0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8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3DB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A69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49 [0.6607-0.668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CF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771 [0.5702-0.577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A16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8.81E-2,-8.77E-2]</w:t>
            </w:r>
          </w:p>
        </w:tc>
      </w:tr>
      <w:tr w:rsidR="00C13C2C" w:rsidRPr="00740EDF" w14:paraId="5B73255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5D2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F43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BC2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DE8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1AB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93 [0.0073-0.011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BC5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 [0.005-0.397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2C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06E-3,-7.71E-4]</w:t>
            </w:r>
          </w:p>
        </w:tc>
      </w:tr>
      <w:tr w:rsidR="00C13C2C" w:rsidRPr="00740EDF" w14:paraId="7160C3B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D02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359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EDF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1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10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7D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43 [0.6124-0.632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A94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7 [0.5998-0.61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FD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67E-2,-1.58E-2]</w:t>
            </w:r>
          </w:p>
        </w:tc>
      </w:tr>
      <w:tr w:rsidR="00C13C2C" w:rsidRPr="00740EDF" w14:paraId="05E4120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D47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A23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EE6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C30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D23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22 [0.0114-0.012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203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23 [0.0115-0.012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320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43E-5,9.70E-5]</w:t>
            </w:r>
          </w:p>
        </w:tc>
      </w:tr>
      <w:tr w:rsidR="00C13C2C" w:rsidRPr="00740EDF" w14:paraId="040C2CC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8E6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DD6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01F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9EF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976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36 [0.664-0.678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B00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79 [0.6676-0.682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B87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99E-3,4.51E-3]</w:t>
            </w:r>
          </w:p>
        </w:tc>
      </w:tr>
      <w:tr w:rsidR="00C13C2C" w:rsidRPr="00740EDF" w14:paraId="01DF3C5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CB0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75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6A9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36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12C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4A6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739 [0.0805-0.484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5EE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8 [0.0046-0.387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DB8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63E-1,-3.48E-1]</w:t>
            </w:r>
          </w:p>
        </w:tc>
      </w:tr>
      <w:tr w:rsidR="00C13C2C" w:rsidRPr="00740EDF" w14:paraId="190892B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7F9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D2D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A2B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645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C6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603 [0.5249-0.58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0BF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54 [0.5663-0.611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655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24E-2,3.59E-2]</w:t>
            </w:r>
          </w:p>
        </w:tc>
      </w:tr>
      <w:tr w:rsidR="00C13C2C" w:rsidRPr="00740EDF" w14:paraId="6585EE0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67F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738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F09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54D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3AA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569 [0.1569-0.156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5A5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587 [0.1587-0.158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1D9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5C69E8D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B49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EED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4E9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238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85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58 [0.6658-0.665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281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74 [0.6674-0.667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7DE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5F8528F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90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927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4CA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545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9E3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86 [0.083-0.089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93B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858 [0.0828-0.089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0D3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27E-4,-1.52E-5]</w:t>
            </w:r>
          </w:p>
        </w:tc>
      </w:tr>
      <w:tr w:rsidR="00C13C2C" w:rsidRPr="00740EDF" w14:paraId="438B8D5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FB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00A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998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CD9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10F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293 [0.7256-0.732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B2C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319 [0.7282-0.73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08E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42E-3,2.81E-3]</w:t>
            </w:r>
          </w:p>
        </w:tc>
      </w:tr>
      <w:tr w:rsidR="00C13C2C" w:rsidRPr="00740EDF" w14:paraId="6798152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D24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793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F10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35F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325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965 [0.0943-0.098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507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973 [0.0951-0.099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263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7.20E-4,9.05E-4]</w:t>
            </w:r>
          </w:p>
        </w:tc>
      </w:tr>
      <w:tr w:rsidR="00C13C2C" w:rsidRPr="00740EDF" w14:paraId="76D10AF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6F7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6E2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FD8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F2D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E5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519 [0.7497-0.753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8AF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557 [0.7537-0.75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2E6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72E-3,3.85E-3]</w:t>
            </w:r>
          </w:p>
        </w:tc>
      </w:tr>
      <w:tr w:rsidR="00C13C2C" w:rsidRPr="00740EDF" w14:paraId="65D408B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EA9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9D1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0C3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94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DE0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771 [0.0732-0.081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54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804 [0.0771-0.083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3CF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05E-3,3.52E-3]</w:t>
            </w:r>
          </w:p>
        </w:tc>
      </w:tr>
      <w:tr w:rsidR="00C13C2C" w:rsidRPr="00740EDF" w14:paraId="77A81F2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B3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CB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7CF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EBA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D41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236 [0.7158-0.729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4F9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32 [0.7266-0.736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60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8.16E-3,8.83E-3]</w:t>
            </w:r>
          </w:p>
        </w:tc>
      </w:tr>
      <w:tr w:rsidR="00C13C2C" w:rsidRPr="00740EDF" w14:paraId="0B82D7F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1AB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FE7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343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FE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AE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4 [0.0021-0.003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385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5 [0.0022-0.002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495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39E-5,4.10E-5]</w:t>
            </w:r>
          </w:p>
        </w:tc>
      </w:tr>
      <w:tr w:rsidR="00C13C2C" w:rsidRPr="00740EDF" w14:paraId="49552B1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EEA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35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838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46D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435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43 [0.6052-0.640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C15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7 [0.622-0.65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CA1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21E-2,1.29E-2]</w:t>
            </w:r>
          </w:p>
        </w:tc>
      </w:tr>
      <w:tr w:rsidR="00C13C2C" w:rsidRPr="00740EDF" w14:paraId="6A3E9FD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28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5F7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6FB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63C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930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88 [0.0155-0.047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1C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04 [0.0161-0.047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CE1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7.94E-4,2.40E-3]</w:t>
            </w:r>
          </w:p>
        </w:tc>
      </w:tr>
      <w:tr w:rsidR="00C13C2C" w:rsidRPr="00740EDF" w14:paraId="26F7D08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0AD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966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D5D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615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FDF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07 [0.5625-0.613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429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2 [0.5659-0.614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EAA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47E-4,2.49E-3]</w:t>
            </w:r>
          </w:p>
        </w:tc>
      </w:tr>
      <w:tr w:rsidR="00C13C2C" w:rsidRPr="00740EDF" w14:paraId="147EBBE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AC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7D9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8C5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4C2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711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3 [0.0018-0.002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71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3 [0.0018-0.002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E0C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94E-6,3.35E-5]</w:t>
            </w:r>
          </w:p>
        </w:tc>
      </w:tr>
      <w:tr w:rsidR="00C13C2C" w:rsidRPr="00740EDF" w14:paraId="6D5AB45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B08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2CA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7F1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E04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3FA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03 [0.5659-0.640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F2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37 [0.5599-0.642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398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47E-3,4.59E-3]</w:t>
            </w:r>
          </w:p>
        </w:tc>
      </w:tr>
      <w:tr w:rsidR="00C13C2C" w:rsidRPr="00740EDF" w14:paraId="4941395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001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D4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E75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D9A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E9C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4 [0.0022-0.002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B9D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3 [0.0021-0.002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BC2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02E-4,-7.93E-5]</w:t>
            </w:r>
          </w:p>
        </w:tc>
      </w:tr>
      <w:tr w:rsidR="00C13C2C" w:rsidRPr="00740EDF" w14:paraId="5FE0CA9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D7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AB7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5D6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1CB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879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35 [0.618-0.646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E0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83 [0.6074-0.644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322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6.48E-3,-4.81E-3]</w:t>
            </w:r>
          </w:p>
        </w:tc>
      </w:tr>
      <w:tr w:rsidR="00C13C2C" w:rsidRPr="00740EDF" w14:paraId="1A98909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286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CDC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689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3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8CB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78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2 [0.0059-0.010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009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9 [0.0056-0.010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216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20E-4,-3.31E-4]</w:t>
            </w:r>
          </w:p>
        </w:tc>
      </w:tr>
      <w:tr w:rsidR="00C13C2C" w:rsidRPr="00740EDF" w14:paraId="76031B6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A35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C43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F40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C69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BB4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67 [0.6976-0.715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1DE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54 [0.6949-0.713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628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72E-3,-1.13E-3]</w:t>
            </w:r>
          </w:p>
        </w:tc>
      </w:tr>
      <w:tr w:rsidR="00C13C2C" w:rsidRPr="00740EDF" w14:paraId="1FDEFF0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2A8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A82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9B7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3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E52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4F0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758 [0.0508-0.104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9A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7 [0.0165-0.066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B9C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89E-2,-3.67E-2]</w:t>
            </w:r>
          </w:p>
        </w:tc>
      </w:tr>
      <w:tr w:rsidR="00C13C2C" w:rsidRPr="00740EDF" w14:paraId="62C7342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936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74F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322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75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A1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08 [0.6263-0.673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223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85 [0.6336-0.679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A7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6.68E-3,8.59E-3]</w:t>
            </w:r>
          </w:p>
        </w:tc>
      </w:tr>
      <w:tr w:rsidR="00C13C2C" w:rsidRPr="00740EDF" w14:paraId="1CA36E8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23F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A13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40D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E50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24B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5 [0.0043-0.01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855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9 [0.0043-0.011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C33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73E-4,5.84E-4]</w:t>
            </w:r>
          </w:p>
        </w:tc>
      </w:tr>
      <w:tr w:rsidR="00C13C2C" w:rsidRPr="00740EDF" w14:paraId="095FBE0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E39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EF7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CF3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52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9DF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49 [0.6691-0.717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01F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24 [0.6661-0.714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97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39E-3,-1.88E-3]</w:t>
            </w:r>
          </w:p>
        </w:tc>
      </w:tr>
      <w:tr w:rsidR="00C13C2C" w:rsidRPr="00740EDF" w14:paraId="71DE33B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AB5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077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125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F4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D0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3 [0.0061-0.010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DDC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4 [0.006-0.010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27B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5.78E-5,9.87E-5]</w:t>
            </w:r>
          </w:p>
        </w:tc>
      </w:tr>
      <w:tr w:rsidR="00C13C2C" w:rsidRPr="00740EDF" w14:paraId="22C9FE3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52C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0E2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FB9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273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AAD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41 [0.6944-0.713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CA3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31 [0.6939-0.711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33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59E-3,-7.72E-4]</w:t>
            </w:r>
          </w:p>
        </w:tc>
      </w:tr>
      <w:tr w:rsidR="00C13C2C" w:rsidRPr="00740EDF" w14:paraId="1887181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0D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B15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8C7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4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384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B24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 [0.0065-0.007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B69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6 [0.0062-0.00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A6A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91E-4,-3.63E-4]</w:t>
            </w:r>
          </w:p>
        </w:tc>
      </w:tr>
      <w:tr w:rsidR="00C13C2C" w:rsidRPr="00740EDF" w14:paraId="1DF7AC1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CFC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582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3C2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DDF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1EB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69 [0.64-0.652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D46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02 [0.644-0.656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956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15E-3,3.53E-3]</w:t>
            </w:r>
          </w:p>
        </w:tc>
      </w:tr>
      <w:tr w:rsidR="00C13C2C" w:rsidRPr="00740EDF" w14:paraId="3873C72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BFE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E63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BC4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2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6E1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7BA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657 [0.0512-0.0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E09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43 [0.0314-0.057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2DB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20E-2,-2.07E-2]</w:t>
            </w:r>
          </w:p>
        </w:tc>
      </w:tr>
      <w:tr w:rsidR="00C13C2C" w:rsidRPr="00740EDF" w14:paraId="79CD7D7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5FF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16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B29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13A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55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73 [0.5801-0.613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DBF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51 [0.5891-0.620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19D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7.27E-3,8.94E-3]</w:t>
            </w:r>
          </w:p>
        </w:tc>
      </w:tr>
      <w:tr w:rsidR="00C13C2C" w:rsidRPr="00740EDF" w14:paraId="3BD0CF0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EE3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8AA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C86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2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915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E82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6 [0.0061-0.008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3F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4 [0.006-0.008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3E1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35E-4,-1.22E-4]</w:t>
            </w:r>
          </w:p>
        </w:tc>
      </w:tr>
      <w:tr w:rsidR="00C13C2C" w:rsidRPr="00740EDF" w14:paraId="5FDD725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DF4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20B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3E1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B2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4B3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78 [0.6322-0.668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A8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28 [0.6392-0.672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7AB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19E-3,5.03E-3]</w:t>
            </w:r>
          </w:p>
        </w:tc>
      </w:tr>
      <w:tr w:rsidR="00C13C2C" w:rsidRPr="00740EDF" w14:paraId="75D9949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1B3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3CF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5D2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1B9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920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1 [0.0053-0.008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0C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6 [0.0052-0.007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608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12E-4,-1.32E-4]</w:t>
            </w:r>
          </w:p>
        </w:tc>
      </w:tr>
      <w:tr w:rsidR="00C13C2C" w:rsidRPr="00740EDF" w14:paraId="00A5702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99F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26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DF5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85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1B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27 [0.6081-0.636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E35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6 [0.6105-0.638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067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02E-3,3.58E-3]</w:t>
            </w:r>
          </w:p>
        </w:tc>
      </w:tr>
      <w:tr w:rsidR="00C13C2C" w:rsidRPr="00740EDF" w14:paraId="325AF70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6F7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211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7A3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8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E68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97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3958 [0.3958-0.481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F6D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803 [0.384-0.480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AE2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1D81500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72A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4EF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810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2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741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676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516 [0.5245-0.551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88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255 [0.5255-0.550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C48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3F29FB3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EB7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EB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FB4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A94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3A5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814 [0.3958-0.505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151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803 [0.384-0.480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F1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1EF6E53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4C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47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321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61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8B4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245 [0.5065-0.551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1FC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255 [0.5255-0.550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EDF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101F3C5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2EB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F8D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6D6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37C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9C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92 [0.0282-0.029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E1F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94 [0.0286-0.030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AE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63E-4,2.15E-4]</w:t>
            </w:r>
          </w:p>
        </w:tc>
      </w:tr>
      <w:tr w:rsidR="00C13C2C" w:rsidRPr="00740EDF" w14:paraId="651DE37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EC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D15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82D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7D1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D9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31 [0.6467-0.656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CBC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76 [0.6534-0.660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C77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25E-3,4.53E-3]</w:t>
            </w:r>
          </w:p>
        </w:tc>
      </w:tr>
      <w:tr w:rsidR="00C13C2C" w:rsidRPr="00740EDF" w14:paraId="772BCFD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635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A86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159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415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4FD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CD3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416 [0.0408-0.498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353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57 [0.0249-0.026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3E3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18E-1,-3.99E-1]</w:t>
            </w:r>
          </w:p>
        </w:tc>
      </w:tr>
      <w:tr w:rsidR="00C13C2C" w:rsidRPr="00740EDF" w14:paraId="023556C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7C9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CFD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67E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9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736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7E5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331 [0.5136-0.566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27A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32 [0.6185-0.627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AC1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8.80E-2,9.01E-2]</w:t>
            </w:r>
          </w:p>
        </w:tc>
      </w:tr>
      <w:tr w:rsidR="00C13C2C" w:rsidRPr="00740EDF" w14:paraId="1E05E59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FB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67A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F89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A13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2F3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8 [0.0115-0.012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636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22 [0.0119-0.012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F06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77E-4,3.94E-4]</w:t>
            </w:r>
          </w:p>
        </w:tc>
      </w:tr>
      <w:tr w:rsidR="00C13C2C" w:rsidRPr="00740EDF" w14:paraId="3077B69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2FA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999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2F1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5B2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99D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42 [0.6092-0.618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DF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47 [0.6197-0.628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3CA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05E-2,1.07E-2]</w:t>
            </w:r>
          </w:p>
        </w:tc>
      </w:tr>
      <w:tr w:rsidR="00C13C2C" w:rsidRPr="00740EDF" w14:paraId="6ABBF7F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B15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6BC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F0B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39B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A82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7 [0.0106-0.013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C0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7 [0.0219-0.033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AC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49E-2,1.54E-2]</w:t>
            </w:r>
          </w:p>
        </w:tc>
      </w:tr>
      <w:tr w:rsidR="00C13C2C" w:rsidRPr="00740EDF" w14:paraId="61E1653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52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C91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D79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6EB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E2A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77 [0.5894-0.604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486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23 [0.5936-0.610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986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22E-3,5.02E-3]</w:t>
            </w:r>
          </w:p>
        </w:tc>
      </w:tr>
      <w:tr w:rsidR="00C13C2C" w:rsidRPr="00740EDF" w14:paraId="1829E66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830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109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260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6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BF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581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9 [0.011-0.012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8DE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25 [0.0116-0.013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84A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07E-4,5.74E-4]</w:t>
            </w:r>
          </w:p>
        </w:tc>
      </w:tr>
      <w:tr w:rsidR="00C13C2C" w:rsidRPr="00740EDF" w14:paraId="6378F32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51F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53D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4AE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287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CE3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71 [0.6034-0.624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142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13 [0.6201-0.636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670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35E-2,1.42E-2]</w:t>
            </w:r>
          </w:p>
        </w:tc>
      </w:tr>
      <w:tr w:rsidR="00C13C2C" w:rsidRPr="00740EDF" w14:paraId="21E8A89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F70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D6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C84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835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87B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8 [0.0113-0.012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284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21 [0.0117-0.012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756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70E-4,4.03E-4]</w:t>
            </w:r>
          </w:p>
        </w:tc>
      </w:tr>
      <w:tr w:rsidR="00C13C2C" w:rsidRPr="00740EDF" w14:paraId="6D5C63F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B7F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564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488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146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1B8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3 [0.609-0.617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73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5 [0.6214-0.628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298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17E-2,1.20E-2]</w:t>
            </w:r>
          </w:p>
        </w:tc>
      </w:tr>
      <w:tr w:rsidR="00C13C2C" w:rsidRPr="00740EDF" w14:paraId="454C2D9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6D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4E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0BE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547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F7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04 [0.03-0.030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98C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05 [0.0301-0.030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6B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18E-4,1.43E-4]</w:t>
            </w:r>
          </w:p>
        </w:tc>
      </w:tr>
      <w:tr w:rsidR="00C13C2C" w:rsidRPr="00740EDF" w14:paraId="0A6880D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E30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6AD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F93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A7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F76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5 [0.6224-0.627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106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91 [0.6271-0.631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D4C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10E-3,4.25E-3]</w:t>
            </w:r>
          </w:p>
        </w:tc>
      </w:tr>
      <w:tr w:rsidR="00C13C2C" w:rsidRPr="00740EDF" w14:paraId="4ECD019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229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0C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BB8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EE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0B1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86 [0.0253-0.033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380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92 [0.0365-0.04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D60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04E-2,1.07E-2]</w:t>
            </w:r>
          </w:p>
        </w:tc>
      </w:tr>
      <w:tr w:rsidR="00C13C2C" w:rsidRPr="00740EDF" w14:paraId="6B7C565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F4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87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BDC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7FB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3B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39 [0.5928-0.608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76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72 [0.6117-0.622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F38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33E-2,1.40E-2]</w:t>
            </w:r>
          </w:p>
        </w:tc>
      </w:tr>
      <w:tr w:rsidR="00C13C2C" w:rsidRPr="00740EDF" w14:paraId="3CCB20C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08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EF6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680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FEE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A63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21 [0.0313-0.032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F5C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24 [0.0317-0.03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E28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67E-4,3.19E-4]</w:t>
            </w:r>
          </w:p>
        </w:tc>
      </w:tr>
      <w:tr w:rsidR="00C13C2C" w:rsidRPr="00740EDF" w14:paraId="5FBE0E6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FE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72D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CFE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59D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31D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01 [0.6363-0.64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1F4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42 [0.6402-0.647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C6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04E-3,4.28E-3]</w:t>
            </w:r>
          </w:p>
        </w:tc>
      </w:tr>
      <w:tr w:rsidR="00C13C2C" w:rsidRPr="00740EDF" w14:paraId="6723A0A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A98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FE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5FB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A5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041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97 [0.029-0.030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8B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99 [0.0291-0.030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9E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71E-4,2.29E-4]</w:t>
            </w:r>
          </w:p>
        </w:tc>
      </w:tr>
      <w:tr w:rsidR="00C13C2C" w:rsidRPr="00740EDF" w14:paraId="0058C1F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E56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6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E1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94E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E99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271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36 [0.6209-0.626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54B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61 [0.6226-0.629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8C8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47E-3,2.74E-3]</w:t>
            </w:r>
          </w:p>
        </w:tc>
      </w:tr>
      <w:tr w:rsidR="00C13C2C" w:rsidRPr="00740EDF" w14:paraId="538E3F4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B6F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934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A41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FC0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45F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69 [0.0164-0.017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57F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7 [0.0165-0.017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6C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8.64E-5,1.11E-4]</w:t>
            </w:r>
          </w:p>
        </w:tc>
      </w:tr>
      <w:tr w:rsidR="00C13C2C" w:rsidRPr="00740EDF" w14:paraId="320AE46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3CE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D63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B83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3E0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15F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257 [0.7232-0.727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B89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263 [0.7238-0.728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0E6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00E-4,6.33E-4]</w:t>
            </w:r>
          </w:p>
        </w:tc>
      </w:tr>
      <w:tr w:rsidR="00C13C2C" w:rsidRPr="00740EDF" w14:paraId="0863387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0CB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B50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DB5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EC6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FE8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2 [0.0092-0.045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F86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33 [0.0115-0.01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91E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05E-3,2.21E-3]</w:t>
            </w:r>
          </w:p>
        </w:tc>
      </w:tr>
      <w:tr w:rsidR="00C13C2C" w:rsidRPr="00740EDF" w14:paraId="02ED3AA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1C3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D0D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6D9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4CF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3C6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42 [0.6737-0.691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57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38 [0.6844-0.70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3E3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9.60E-3,1.07E-2]</w:t>
            </w:r>
          </w:p>
        </w:tc>
      </w:tr>
      <w:tr w:rsidR="00C13C2C" w:rsidRPr="00740EDF" w14:paraId="382A38A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A44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3DE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301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ECC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48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7 [0.0159-0.017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434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75 [0.0161-0.018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FBF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85E-4,4.67E-4]</w:t>
            </w:r>
          </w:p>
        </w:tc>
      </w:tr>
      <w:tr w:rsidR="00C13C2C" w:rsidRPr="00740EDF" w14:paraId="3D39AD5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42A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6D3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C1A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FCD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7D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317 [0.7197-0.736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3D5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356 [0.7231-0.7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722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63E-3,4.09E-3]</w:t>
            </w:r>
          </w:p>
        </w:tc>
      </w:tr>
      <w:tr w:rsidR="00C13C2C" w:rsidRPr="00740EDF" w14:paraId="5328F0E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CF8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8F5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994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8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0E9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8F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51 [0.0139-0.017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D65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59 [0.0149-0.017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C2A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7.67E-4,9.09E-4]</w:t>
            </w:r>
          </w:p>
        </w:tc>
      </w:tr>
      <w:tr w:rsidR="00C13C2C" w:rsidRPr="00740EDF" w14:paraId="00AEB82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1B7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814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2AD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96C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6F5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099 [0.703-0.716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7AD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156 [0.7103-0.720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C8E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43E-3,5.99E-3]</w:t>
            </w:r>
          </w:p>
        </w:tc>
      </w:tr>
      <w:tr w:rsidR="00C13C2C" w:rsidRPr="00740EDF" w14:paraId="1448A4C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E0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0BC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B24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42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B4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02 [0.1009-0.10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6B7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047 [0.1036-0.104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2B3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39FA895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CD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B65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4B9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4A4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53A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41 [0.632-0.654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B03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52 [0.6332-0.655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0E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4B736A3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034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8C1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515D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16E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808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57 [0.0068-0.093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98C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33 [0.0141-0.033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C6F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99E-3,8.44E-3]</w:t>
            </w:r>
          </w:p>
        </w:tc>
      </w:tr>
      <w:tr w:rsidR="00C13C2C" w:rsidRPr="00740EDF" w14:paraId="6A00EFD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79B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DC8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4E0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6A9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23B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85 [0.6567-0.679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80D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33 [0.661-0.684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7B4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96E-3,5.27E-3]</w:t>
            </w:r>
          </w:p>
        </w:tc>
      </w:tr>
      <w:tr w:rsidR="00C13C2C" w:rsidRPr="00740EDF" w14:paraId="0A7C480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DD6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BCB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965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A4B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49D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6 [0.0093-0.014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46C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6 [0.0089-0.013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043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65E-4,-3.81E-6]</w:t>
            </w:r>
          </w:p>
        </w:tc>
      </w:tr>
      <w:tr w:rsidR="00C13C2C" w:rsidRPr="00740EDF" w14:paraId="743ACE3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5E0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07B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7F3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963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18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115 [0.6904-0.718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040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145 [0.6856-0.721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042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16E-3,3.06E-3]</w:t>
            </w:r>
          </w:p>
        </w:tc>
      </w:tr>
      <w:tr w:rsidR="00C13C2C" w:rsidRPr="00740EDF" w14:paraId="3A64E29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2A1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7B0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C0B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3DC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69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5 [0.0089-0.015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24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7 [0.0092-0.016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415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9.73E-5,4.29E-4]</w:t>
            </w:r>
          </w:p>
        </w:tc>
      </w:tr>
      <w:tr w:rsidR="00C13C2C" w:rsidRPr="00740EDF" w14:paraId="3D4B641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D79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08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B29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73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EAA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29 [0.6709-0.692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ADE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09 [0.6797-0.699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A7C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7.61E-3,8.40E-3]</w:t>
            </w:r>
          </w:p>
        </w:tc>
      </w:tr>
      <w:tr w:rsidR="00C13C2C" w:rsidRPr="00740EDF" w14:paraId="6B8A8BD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CE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9FA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B259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AA4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CE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463 [0.1195-0.446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05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444 [0.1211-0.444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AC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064F782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3E8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73E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E50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EB2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E89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869 [0.5869-0.597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375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 [0.59-0.600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68E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4155883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1FA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E9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6E3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3B1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34E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169 [0.0036-0.438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269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185 [0.0037-0.436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351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61E-3,1.62E-3]</w:t>
            </w:r>
          </w:p>
        </w:tc>
      </w:tr>
      <w:tr w:rsidR="00C13C2C" w:rsidRPr="00740EDF" w14:paraId="2D976D4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AB4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A1F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DB5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805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302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82 [0.5996-0.6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907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08 [0.6029-0.622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79C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91E-3,3.03E-3]</w:t>
            </w:r>
          </w:p>
        </w:tc>
      </w:tr>
      <w:tr w:rsidR="00C13C2C" w:rsidRPr="00740EDF" w14:paraId="288D34D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578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0A8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B02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CF8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83A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02 [0.0081-0.011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539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2 [0.009-0.012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EC1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01E-3,1.11E-3]</w:t>
            </w:r>
          </w:p>
        </w:tc>
      </w:tr>
      <w:tr w:rsidR="00C13C2C" w:rsidRPr="00740EDF" w14:paraId="3C9AAF9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44A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7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089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A89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D9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DC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131 [0.6804-0.721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6B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245 [0.7012-0.731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0F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04E-2,1.16E-2]</w:t>
            </w:r>
          </w:p>
        </w:tc>
      </w:tr>
      <w:tr w:rsidR="00C13C2C" w:rsidRPr="00740EDF" w14:paraId="78166FD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0EF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EF0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5B6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8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5EB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9C4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7 [0.0074-0.036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2AC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95 [0.0082-0.03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41A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6.80E-4,8.24E-4]</w:t>
            </w:r>
          </w:p>
        </w:tc>
      </w:tr>
      <w:tr w:rsidR="00C13C2C" w:rsidRPr="00740EDF" w14:paraId="3B35615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D3A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C45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6EE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CB2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D5C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15 [0.6656-0.691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5D7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913 [0.6807-0.699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186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9.63E-3,1.06E-2]</w:t>
            </w:r>
          </w:p>
        </w:tc>
      </w:tr>
      <w:tr w:rsidR="00C13C2C" w:rsidRPr="00740EDF" w14:paraId="13A28A3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E6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910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412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2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96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DC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7 [0.0016-0.094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FE1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83 [0.0016-0.094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2BF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0679EEA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0D4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D20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443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88E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1C7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86 [0.6207-0.656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3E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41 [0.6214-0.662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81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70E-3,5.64E-3]</w:t>
            </w:r>
          </w:p>
        </w:tc>
      </w:tr>
      <w:tr w:rsidR="00C13C2C" w:rsidRPr="00740EDF" w14:paraId="5DB2852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7AF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45D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7F4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8A0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45A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41 [0.0039-0.029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BF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16 [0.0013-0.190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B65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66E-3,-1.29E-3]</w:t>
            </w:r>
          </w:p>
        </w:tc>
      </w:tr>
      <w:tr w:rsidR="00C13C2C" w:rsidRPr="00740EDF" w14:paraId="5173AA8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7AA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A0C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927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A99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6DC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19 [0.59-0.648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8C2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51 [0.605-0.65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DA5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13E-2,1.40E-2]</w:t>
            </w:r>
          </w:p>
        </w:tc>
      </w:tr>
      <w:tr w:rsidR="00C13C2C" w:rsidRPr="00740EDF" w14:paraId="7D3AC96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A0A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4B6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A57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2B3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940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16 [0.0011-0.00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A40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16 [0.0011-0.00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146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5.78E-6,3.58E-5]</w:t>
            </w:r>
          </w:p>
        </w:tc>
      </w:tr>
      <w:tr w:rsidR="00C13C2C" w:rsidRPr="00740EDF" w14:paraId="6FDDE22C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6D2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103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090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9BA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D86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74 [0.542-0.665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7C6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396 [0.5523-0.670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298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15E-3,5.43E-3]</w:t>
            </w:r>
          </w:p>
        </w:tc>
      </w:tr>
      <w:tr w:rsidR="00C13C2C" w:rsidRPr="00740EDF" w14:paraId="6220706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A78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7F8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07F6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23A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F1B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17 [0.0015-0.001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E61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18 [0.0016-0.002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1BE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5.30E-5,7.20E-5]</w:t>
            </w:r>
          </w:p>
        </w:tc>
      </w:tr>
      <w:tr w:rsidR="00C13C2C" w:rsidRPr="00740EDF" w14:paraId="6140178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8A3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7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506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5E2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E23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3E9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84 [0.6309-0.660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E71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59 [0.6421-0.673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6A9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07E-2,1.20E-2]</w:t>
            </w:r>
          </w:p>
        </w:tc>
      </w:tr>
      <w:tr w:rsidR="00C13C2C" w:rsidRPr="00740EDF" w14:paraId="7110851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65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B3F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3BF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5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2F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A0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41 [0.0195-0.029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0EE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36 [0.0138-0.029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98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88E-4,-2.53E-4]</w:t>
            </w:r>
          </w:p>
        </w:tc>
      </w:tr>
      <w:tr w:rsidR="00C13C2C" w:rsidRPr="00740EDF" w14:paraId="3F5AECE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2E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97C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3C6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5C5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15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51 [0.5971-0.609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1D8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7 [0.5998-0.611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017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88E-3,2.25E-3]</w:t>
            </w:r>
          </w:p>
        </w:tc>
      </w:tr>
      <w:tr w:rsidR="00C13C2C" w:rsidRPr="00740EDF" w14:paraId="3E55FF2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160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3E7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339A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6DE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A09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58 [0.0138-0.018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95E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44 [0.0129-0.016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789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44E-3,-1.20E-3]</w:t>
            </w:r>
          </w:p>
        </w:tc>
      </w:tr>
      <w:tr w:rsidR="00C13C2C" w:rsidRPr="00740EDF" w14:paraId="53C6C04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F03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13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690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489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D09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75 [0.5891-0.604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42F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95 [0.591-0.606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DF5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75E-3,2.47E-3]</w:t>
            </w:r>
          </w:p>
        </w:tc>
      </w:tr>
      <w:tr w:rsidR="00C13C2C" w:rsidRPr="00740EDF" w14:paraId="2A78586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9D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168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894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ED7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C5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49 [0.0136-0.015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2A6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47 [0.0133-0.015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E23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96E-4,-2.22E-4]</w:t>
            </w:r>
          </w:p>
        </w:tc>
      </w:tr>
      <w:tr w:rsidR="00C13C2C" w:rsidRPr="00740EDF" w14:paraId="508F9360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745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BA7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9D2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BC2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E53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38 [0.614-0.629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15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5 [0.613-0.631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F10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9.57E-4,1.57E-3]</w:t>
            </w:r>
          </w:p>
        </w:tc>
      </w:tr>
      <w:tr w:rsidR="00C13C2C" w:rsidRPr="00740EDF" w14:paraId="5C628218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B1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DDD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A6E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437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CAB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E66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77 [0.0189-0.153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5E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4648 [0.0788-0.497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211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80E-1,3.95E-1]</w:t>
            </w:r>
          </w:p>
        </w:tc>
      </w:tr>
      <w:tr w:rsidR="00C13C2C" w:rsidRPr="00740EDF" w14:paraId="08C2909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B8C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468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085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8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637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D99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6 [0.5731-0.607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53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156 [0.5042-0.54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6B6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7.88E-2,-7.68E-2]</w:t>
            </w:r>
          </w:p>
        </w:tc>
      </w:tr>
      <w:tr w:rsidR="00C13C2C" w:rsidRPr="00740EDF" w14:paraId="44479C0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43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8FD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E46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47F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8ED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636 [0.0636-0.064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A0F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661 [0.0661-0.102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6C9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6FF464E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707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8BF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D9B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409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B04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3 [0.5554-0.59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825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924 [0.5388-0.592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0DD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0.00E+0,0.00E+0]</w:t>
            </w:r>
          </w:p>
        </w:tc>
      </w:tr>
      <w:tr w:rsidR="00C13C2C" w:rsidRPr="00740EDF" w14:paraId="2020DDE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67B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2F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8E28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87B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987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636 [0.0103-0.237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278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76 [0.0024-0.102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801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3.96E-2,-3.34E-2]</w:t>
            </w:r>
          </w:p>
        </w:tc>
      </w:tr>
      <w:tr w:rsidR="00C13C2C" w:rsidRPr="00740EDF" w14:paraId="4A57F196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872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4DB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6DA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285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742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867 [0.5515-0.59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F0F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5893 [0.5528-0.602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F41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60E-3,4.39E-3]</w:t>
            </w:r>
          </w:p>
        </w:tc>
      </w:tr>
      <w:tr w:rsidR="00C13C2C" w:rsidRPr="00740EDF" w14:paraId="68F6AEB7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F7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85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6B9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3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D5A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F7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29 [0.0019-0.003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90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32 [0.0025-0.003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06E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77E-4,3.38E-4]</w:t>
            </w:r>
          </w:p>
        </w:tc>
      </w:tr>
      <w:tr w:rsidR="00C13C2C" w:rsidRPr="00740EDF" w14:paraId="3FAC27FE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9F8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2AA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1BD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F88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331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039 [0.5109-0.628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1AF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85 [0.5772-0.635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94D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23E-2,1.54E-2]</w:t>
            </w:r>
          </w:p>
        </w:tc>
      </w:tr>
      <w:tr w:rsidR="00C13C2C" w:rsidRPr="00740EDF" w14:paraId="4863D82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08F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202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875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8C5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EC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32 [0.0029-0.003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761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33 [0.003-0.003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EEE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8.65E-5,1.13E-4]</w:t>
            </w:r>
          </w:p>
        </w:tc>
      </w:tr>
      <w:tr w:rsidR="00C13C2C" w:rsidRPr="00740EDF" w14:paraId="4267D30A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689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4E3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6AA4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02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0CF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4 [0.6006-0.6272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C35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194 [0.607-0.630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73C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71E-3,5.61E-3]</w:t>
            </w:r>
          </w:p>
        </w:tc>
      </w:tr>
      <w:tr w:rsidR="00C13C2C" w:rsidRPr="00740EDF" w14:paraId="3A9D86F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0B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607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78B2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23F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E31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501 [0.0446-0.056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EF2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83 [0.0429-0.0542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7AE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98E-3,-1.76E-3]</w:t>
            </w:r>
          </w:p>
        </w:tc>
      </w:tr>
      <w:tr w:rsidR="00C13C2C" w:rsidRPr="00740EDF" w14:paraId="0399E6F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029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9E1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CC5F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52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205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117 [0.9059-0.916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A23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119 [0.9056-0.916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2F2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72E-4,7.23E-5]</w:t>
            </w:r>
          </w:p>
        </w:tc>
      </w:tr>
      <w:tr w:rsidR="00C13C2C" w:rsidRPr="00740EDF" w14:paraId="365466F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D4D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15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907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115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0D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347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2166 [0.1445-0.273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EB7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009 [0.0353-0.175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D29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14E-1,-1.09E-1]</w:t>
            </w:r>
          </w:p>
        </w:tc>
      </w:tr>
      <w:tr w:rsidR="00C13C2C" w:rsidRPr="00740EDF" w14:paraId="5891F69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DA3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55D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BA4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2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BB4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DD2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567 [0.8354-0.874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AC2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839 [0.8706-0.893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557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59E-2,2.73E-2]</w:t>
            </w:r>
          </w:p>
        </w:tc>
      </w:tr>
      <w:tr w:rsidR="00C13C2C" w:rsidRPr="00740EDF" w14:paraId="714070C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DD1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D4E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7CC3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179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B72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13 [0.0241-0.05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CDE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06 [0.0234-0.053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01B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15E-3,-4.73E-4]</w:t>
            </w:r>
          </w:p>
        </w:tc>
      </w:tr>
      <w:tr w:rsidR="00C13C2C" w:rsidRPr="00740EDF" w14:paraId="016504CB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2FD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827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883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706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016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065 [0.884-0.9143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C2C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059 [0.8844-0.913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0C4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70E-3,-3.40E-4]</w:t>
            </w:r>
          </w:p>
        </w:tc>
      </w:tr>
      <w:tr w:rsidR="00C13C2C" w:rsidRPr="00740EDF" w14:paraId="1EE3B1F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A30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48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8C1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FAA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704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 [0.0337-0.046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593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13 [0.0374-0.045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AC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10E-3,1.63E-3]</w:t>
            </w:r>
          </w:p>
        </w:tc>
      </w:tr>
      <w:tr w:rsidR="00C13C2C" w:rsidRPr="00740EDF" w14:paraId="6D4488ED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3A6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8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33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0FE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069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7C5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061 [0.9002-0.910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D2F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08 [0.9045-0.91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6B3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70E-3,2.20E-3]</w:t>
            </w:r>
          </w:p>
        </w:tc>
      </w:tr>
      <w:tr w:rsidR="00C13C2C" w:rsidRPr="00740EDF" w14:paraId="1DAF3B51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EBC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lastRenderedPageBreak/>
              <w:t>I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F88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092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AF8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BB0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3 [0.0071-0.0076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7FE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3 [0.0071-0.007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15F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4.23E-5,-3.40E-5]</w:t>
            </w:r>
          </w:p>
        </w:tc>
      </w:tr>
      <w:tr w:rsidR="00C13C2C" w:rsidRPr="00740EDF" w14:paraId="528E14D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53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9D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daBoo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C701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34C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623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797 [0.6744-0.683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4F6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44 [0.6796-0.6885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A6FD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61E-3,4.86E-3]</w:t>
            </w:r>
          </w:p>
        </w:tc>
      </w:tr>
      <w:tr w:rsidR="00C13C2C" w:rsidRPr="00740EDF" w14:paraId="0AFEBBE4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9F1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322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6CAB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-0.00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8A9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1AE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08 [0.0067-0.0419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8A5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2 [0.0066-0.0244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940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2.43E-3,-1.11E-3]</w:t>
            </w:r>
          </w:p>
        </w:tc>
      </w:tr>
      <w:tr w:rsidR="00C13C2C" w:rsidRPr="00740EDF" w14:paraId="3F9C6592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EEA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13D7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Decision Tre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EA1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073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C68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498 [0.6333-0.6544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202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668 [0.6522-0.673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573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1.69E-2,1.75E-2]</w:t>
            </w:r>
          </w:p>
        </w:tc>
      </w:tr>
      <w:tr w:rsidR="00C13C2C" w:rsidRPr="00740EDF" w14:paraId="38C3D6E5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594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887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C8CC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2C7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18CE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5 [0.0067-0.0081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9FA8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5 [0.0067-0.0081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BD9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-1.71E-5,4.34E-5]</w:t>
            </w:r>
          </w:p>
        </w:tc>
      </w:tr>
      <w:tr w:rsidR="00C13C2C" w:rsidRPr="00740EDF" w14:paraId="0A715099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D9E5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03B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Neural Ne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DE3E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BFC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D5B2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01 [0.6618-0.68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C650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47 [0.667-0.692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AAD3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3.82E-3,5.04E-3]</w:t>
            </w:r>
          </w:p>
        </w:tc>
      </w:tr>
      <w:tr w:rsidR="00C13C2C" w:rsidRPr="00740EDF" w14:paraId="3A0E4C6F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BF4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858C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3BE0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EF6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PR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BD34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4 [0.007-0.008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4BD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75 [0.0071-0.0079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F3D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2.99E-5,6.35E-5]</w:t>
            </w:r>
          </w:p>
        </w:tc>
      </w:tr>
      <w:tr w:rsidR="00C13C2C" w:rsidRPr="00740EDF" w14:paraId="11730F73" w14:textId="77777777" w:rsidTr="00FD2632">
        <w:trPr>
          <w:trHeight w:val="2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7032F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I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1F925" w14:textId="77777777" w:rsidR="00C13C2C" w:rsidRPr="007E1FCB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Random For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FB677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E1FCB">
              <w:rPr>
                <w:rFonts w:ascii="Calibri" w:hAnsi="Calibri" w:cs="Calibri"/>
                <w:color w:val="000000"/>
                <w:sz w:val="16"/>
                <w:szCs w:val="16"/>
              </w:rPr>
              <w:t>0.0046</w:t>
            </w:r>
          </w:p>
          <w:p w14:paraId="4027CBA5" w14:textId="77777777" w:rsidR="00C13C2C" w:rsidRPr="007E1FCB" w:rsidRDefault="00C13C2C" w:rsidP="00FD263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C5FAB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URO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EFE16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22 [0.6767-0.6865]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65919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868 [0.6823-0.690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4FC61" w14:textId="77777777" w:rsidR="00C13C2C" w:rsidRPr="00740EDF" w:rsidRDefault="00C13C2C" w:rsidP="00FD2632">
            <w:pP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740EDF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[4.45E-3,4.76E-3]</w:t>
            </w:r>
          </w:p>
        </w:tc>
      </w:tr>
    </w:tbl>
    <w:p w14:paraId="06246C13" w14:textId="77777777" w:rsidR="00C13C2C" w:rsidRDefault="00C13C2C" w:rsidP="00C13C2C"/>
    <w:p w14:paraId="28B0DE4A" w14:textId="44B24288" w:rsidR="00460495" w:rsidRDefault="00460495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2C7EE21B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2898C4D4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7CF5FED1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47B1D660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404BDC5E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11DF0833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22E7711C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0B2E90A8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2F049CC5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78B60E57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6F9A9843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042ED2F1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4437BAB9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768C07BB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3B227E42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36E5D9A3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317CE605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1CBCBFF3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33305F02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275817A1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098D176B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0A150FF1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60DEE40F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6B4ACBC1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18EF0279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12AC1D7C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7AA251DA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514B07AE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300FC0EC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3F7BC4C2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25597F51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4CBB652A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3B8F9641" w14:textId="77777777" w:rsidR="00C13C2C" w:rsidRDefault="00C13C2C" w:rsidP="00FF6C55">
      <w:pPr>
        <w:pStyle w:val="bibitem"/>
        <w:numPr>
          <w:ilvl w:val="0"/>
          <w:numId w:val="0"/>
        </w:numPr>
        <w:jc w:val="left"/>
        <w:rPr>
          <w:b/>
          <w:bCs/>
          <w:sz w:val="20"/>
        </w:rPr>
      </w:pPr>
    </w:p>
    <w:p w14:paraId="1C5B70B8" w14:textId="4099043B" w:rsidR="00481178" w:rsidRPr="00D32D11" w:rsidRDefault="00E120B9" w:rsidP="00FF6C55">
      <w:pPr>
        <w:pStyle w:val="bibitem"/>
        <w:numPr>
          <w:ilvl w:val="0"/>
          <w:numId w:val="0"/>
        </w:numPr>
        <w:jc w:val="left"/>
        <w:rPr>
          <w:sz w:val="20"/>
        </w:rPr>
      </w:pPr>
      <w:r w:rsidRPr="00D32D11">
        <w:rPr>
          <w:b/>
          <w:bCs/>
          <w:sz w:val="20"/>
        </w:rPr>
        <w:lastRenderedPageBreak/>
        <w:t xml:space="preserve">Supplementary Table </w:t>
      </w:r>
      <w:r w:rsidR="00C13C2C">
        <w:rPr>
          <w:b/>
          <w:bCs/>
          <w:sz w:val="20"/>
        </w:rPr>
        <w:t>5</w:t>
      </w:r>
      <w:r w:rsidRPr="00D32D11">
        <w:rPr>
          <w:b/>
          <w:bCs/>
          <w:sz w:val="20"/>
        </w:rPr>
        <w:t xml:space="preserve"> (</w:t>
      </w:r>
      <w:proofErr w:type="spellStart"/>
      <w:r w:rsidRPr="00D32D11">
        <w:rPr>
          <w:b/>
          <w:bCs/>
          <w:sz w:val="20"/>
        </w:rPr>
        <w:t>a+b</w:t>
      </w:r>
      <w:proofErr w:type="spellEnd"/>
      <w:r w:rsidRPr="00D32D11">
        <w:rPr>
          <w:b/>
          <w:bCs/>
          <w:sz w:val="20"/>
        </w:rPr>
        <w:t>):</w:t>
      </w:r>
      <w:r w:rsidR="00BE29A3" w:rsidRPr="00D32D11">
        <w:rPr>
          <w:sz w:val="20"/>
        </w:rPr>
        <w:t xml:space="preserve"> Feature importance by </w:t>
      </w:r>
      <w:r w:rsidR="00FF6C55">
        <w:rPr>
          <w:sz w:val="20"/>
        </w:rPr>
        <w:t xml:space="preserve">mean </w:t>
      </w:r>
      <w:r w:rsidR="00BE29A3" w:rsidRPr="00D32D11">
        <w:rPr>
          <w:sz w:val="20"/>
        </w:rPr>
        <w:t xml:space="preserve">absolute SHAP value for </w:t>
      </w:r>
      <w:r w:rsidR="0099179B">
        <w:rPr>
          <w:sz w:val="20"/>
        </w:rPr>
        <w:t>v</w:t>
      </w:r>
      <w:r w:rsidR="00BE29A3" w:rsidRPr="00D32D11">
        <w:rPr>
          <w:sz w:val="20"/>
        </w:rPr>
        <w:t>ersion</w:t>
      </w:r>
      <w:r w:rsidR="0099179B">
        <w:rPr>
          <w:sz w:val="20"/>
        </w:rPr>
        <w:t>s</w:t>
      </w:r>
      <w:r w:rsidR="00BE29A3" w:rsidRPr="00D32D11">
        <w:rPr>
          <w:sz w:val="20"/>
        </w:rPr>
        <w:t xml:space="preserve"> 1 and  2 Neural Net </w:t>
      </w:r>
      <w:r w:rsidR="0099179B">
        <w:rPr>
          <w:sz w:val="20"/>
        </w:rPr>
        <w:t>m</w:t>
      </w:r>
      <w:r w:rsidR="00BE29A3" w:rsidRPr="00D32D11">
        <w:rPr>
          <w:sz w:val="20"/>
        </w:rPr>
        <w:t>odel.</w:t>
      </w:r>
      <w:r w:rsidR="00D32D11" w:rsidRPr="00D32D11">
        <w:rPr>
          <w:sz w:val="20"/>
        </w:rPr>
        <w:t xml:space="preserve"> Feature Importance reported across 24 features and 35 level 3 ICD</w:t>
      </w:r>
      <w:r w:rsidR="00FF6C55">
        <w:rPr>
          <w:sz w:val="20"/>
        </w:rPr>
        <w:t>-</w:t>
      </w:r>
      <w:r w:rsidR="00D32D11" w:rsidRPr="00D32D11">
        <w:rPr>
          <w:sz w:val="20"/>
        </w:rPr>
        <w:t xml:space="preserve">10 </w:t>
      </w:r>
      <w:r w:rsidR="0099179B">
        <w:rPr>
          <w:sz w:val="20"/>
        </w:rPr>
        <w:t>c</w:t>
      </w:r>
      <w:r w:rsidR="00D32D11" w:rsidRPr="00D32D11">
        <w:rPr>
          <w:sz w:val="20"/>
        </w:rPr>
        <w:t>ode</w:t>
      </w:r>
      <w:r w:rsidR="00FF6C55">
        <w:rPr>
          <w:sz w:val="20"/>
        </w:rPr>
        <w:t>s.</w:t>
      </w:r>
    </w:p>
    <w:p w14:paraId="1ABBA340" w14:textId="25D3E2A9" w:rsidR="00BE29A3" w:rsidRDefault="00BE29A3" w:rsidP="00481178">
      <w:pPr>
        <w:pStyle w:val="bibitem"/>
        <w:numPr>
          <w:ilvl w:val="0"/>
          <w:numId w:val="0"/>
        </w:numPr>
      </w:pPr>
    </w:p>
    <w:p w14:paraId="28E52D7B" w14:textId="0DFAB714" w:rsidR="00E120B9" w:rsidRDefault="00E120B9" w:rsidP="00481178">
      <w:pPr>
        <w:pStyle w:val="bibitem"/>
        <w:numPr>
          <w:ilvl w:val="0"/>
          <w:numId w:val="0"/>
        </w:numPr>
      </w:pPr>
    </w:p>
    <w:p w14:paraId="42EB6E44" w14:textId="4CA23BE6" w:rsidR="00BE29A3" w:rsidRDefault="00BE29A3" w:rsidP="00481178">
      <w:pPr>
        <w:pStyle w:val="bibitem"/>
        <w:numPr>
          <w:ilvl w:val="0"/>
          <w:numId w:val="0"/>
        </w:numPr>
      </w:pPr>
    </w:p>
    <w:p w14:paraId="4666B037" w14:textId="64B52509" w:rsidR="00BE29A3" w:rsidRDefault="00BE29A3" w:rsidP="00481178">
      <w:pPr>
        <w:pStyle w:val="bibitem"/>
        <w:numPr>
          <w:ilvl w:val="0"/>
          <w:numId w:val="0"/>
        </w:numPr>
      </w:pPr>
    </w:p>
    <w:p w14:paraId="7B65B205" w14:textId="70547B0B" w:rsidR="00BE29A3" w:rsidRDefault="00BE29A3" w:rsidP="00481178">
      <w:pPr>
        <w:pStyle w:val="bibitem"/>
        <w:numPr>
          <w:ilvl w:val="0"/>
          <w:numId w:val="0"/>
        </w:numPr>
      </w:pPr>
    </w:p>
    <w:p w14:paraId="3F75CC10" w14:textId="3CFA1017" w:rsidR="00BE29A3" w:rsidRDefault="00BE29A3" w:rsidP="00481178">
      <w:pPr>
        <w:pStyle w:val="bibitem"/>
        <w:numPr>
          <w:ilvl w:val="0"/>
          <w:numId w:val="0"/>
        </w:numPr>
      </w:pPr>
    </w:p>
    <w:p w14:paraId="31C9CB5A" w14:textId="377EB531" w:rsidR="00BE29A3" w:rsidRDefault="00BE29A3" w:rsidP="00481178">
      <w:pPr>
        <w:pStyle w:val="bibitem"/>
        <w:numPr>
          <w:ilvl w:val="0"/>
          <w:numId w:val="0"/>
        </w:numPr>
      </w:pPr>
    </w:p>
    <w:p w14:paraId="5FDAC793" w14:textId="57304F6F" w:rsidR="00BE29A3" w:rsidRDefault="00BE29A3" w:rsidP="00481178">
      <w:pPr>
        <w:pStyle w:val="bibitem"/>
        <w:numPr>
          <w:ilvl w:val="0"/>
          <w:numId w:val="0"/>
        </w:numPr>
      </w:pPr>
    </w:p>
    <w:p w14:paraId="67995882" w14:textId="0E8EC1E0" w:rsidR="00BE29A3" w:rsidRDefault="00BE29A3" w:rsidP="00481178">
      <w:pPr>
        <w:pStyle w:val="bibitem"/>
        <w:numPr>
          <w:ilvl w:val="0"/>
          <w:numId w:val="0"/>
        </w:numPr>
      </w:pPr>
    </w:p>
    <w:p w14:paraId="7BA44A7C" w14:textId="1DA0C679" w:rsidR="00BE29A3" w:rsidRDefault="00BE29A3" w:rsidP="00481178">
      <w:pPr>
        <w:pStyle w:val="bibitem"/>
        <w:numPr>
          <w:ilvl w:val="0"/>
          <w:numId w:val="0"/>
        </w:numPr>
      </w:pPr>
    </w:p>
    <w:p w14:paraId="3B1F8605" w14:textId="5338FDD6" w:rsidR="00BE29A3" w:rsidRDefault="008F4812" w:rsidP="00481178">
      <w:pPr>
        <w:pStyle w:val="bibitem"/>
        <w:numPr>
          <w:ilvl w:val="0"/>
          <w:numId w:val="0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7AB027" wp14:editId="3F33266F">
                <wp:simplePos x="0" y="0"/>
                <wp:positionH relativeFrom="column">
                  <wp:posOffset>795973</wp:posOffset>
                </wp:positionH>
                <wp:positionV relativeFrom="paragraph">
                  <wp:posOffset>48577</wp:posOffset>
                </wp:positionV>
                <wp:extent cx="3543300" cy="276225"/>
                <wp:effectExtent l="0" t="4763" r="7938" b="7937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5433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D074A9" w14:textId="5442F807" w:rsidR="00BE29A3" w:rsidRDefault="00BE29A3" w:rsidP="00BE29A3">
                            <w:r>
                              <w:t xml:space="preserve">Table </w:t>
                            </w:r>
                            <w:r w:rsidR="00C13C2C">
                              <w:t>5</w:t>
                            </w:r>
                            <w:r>
                              <w:t xml:space="preserve">b- Version 2 absolute </w:t>
                            </w:r>
                            <w:r w:rsidR="00FF6C55">
                              <w:t xml:space="preserve">mean </w:t>
                            </w:r>
                            <w:r>
                              <w:t>SHAP contrib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7AB02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62.7pt;margin-top:3.8pt;width:279pt;height:21.75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" fillcolor="white [3201]" strokeweight=".5pt">
                <v:textbox>
                  <w:txbxContent>
                    <w:p w14:paraId="2ED074A9" w14:textId="5442F807" w:rsidR="00BE29A3" w:rsidRDefault="00BE29A3" w:rsidP="00BE29A3">
                      <w:r>
                        <w:t xml:space="preserve">Table </w:t>
                      </w:r>
                      <w:r w:rsidR="00C13C2C">
                        <w:t>5</w:t>
                      </w:r>
                      <w:r>
                        <w:t xml:space="preserve">b- Version 2 absolute </w:t>
                      </w:r>
                      <w:r w:rsidR="00FF6C55">
                        <w:t xml:space="preserve">mean </w:t>
                      </w:r>
                      <w:r>
                        <w:t>SHAP contribu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B9E590" wp14:editId="10F7E3FA">
                <wp:simplePos x="0" y="0"/>
                <wp:positionH relativeFrom="column">
                  <wp:posOffset>3730308</wp:posOffset>
                </wp:positionH>
                <wp:positionV relativeFrom="paragraph">
                  <wp:posOffset>51117</wp:posOffset>
                </wp:positionV>
                <wp:extent cx="3543300" cy="276225"/>
                <wp:effectExtent l="0" t="4763" r="7938" b="7937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5433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53678C" w14:textId="202CB075" w:rsidR="00BE29A3" w:rsidRDefault="00BE29A3">
                            <w:r>
                              <w:t xml:space="preserve">Table </w:t>
                            </w:r>
                            <w:r w:rsidR="00C13C2C">
                              <w:t>5</w:t>
                            </w:r>
                            <w:r>
                              <w:t xml:space="preserve">a- Version 1 absolute </w:t>
                            </w:r>
                            <w:r w:rsidR="00FF6C55">
                              <w:t xml:space="preserve">mean </w:t>
                            </w:r>
                            <w:r>
                              <w:t>SHAP contrib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9E590" id="Text Box 3" o:spid="_x0000_s1027" type="#_x0000_t202" style="position:absolute;left:0;text-align:left;margin-left:293.75pt;margin-top:4pt;width:279pt;height:21.7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" fillcolor="white [3201]" strokeweight=".5pt">
                <v:textbox>
                  <w:txbxContent>
                    <w:p w14:paraId="1053678C" w14:textId="202CB075" w:rsidR="00BE29A3" w:rsidRDefault="00BE29A3">
                      <w:r>
                        <w:t xml:space="preserve">Table </w:t>
                      </w:r>
                      <w:r w:rsidR="00C13C2C">
                        <w:t>5</w:t>
                      </w:r>
                      <w:r>
                        <w:t xml:space="preserve">a- Version 1 absolute </w:t>
                      </w:r>
                      <w:r w:rsidR="00FF6C55">
                        <w:t xml:space="preserve">mean </w:t>
                      </w:r>
                      <w:r>
                        <w:t>SHAP contribu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02A21D1" w14:textId="1B450152" w:rsidR="00BE29A3" w:rsidRDefault="00BE29A3" w:rsidP="00481178">
      <w:pPr>
        <w:pStyle w:val="bibitem"/>
        <w:numPr>
          <w:ilvl w:val="0"/>
          <w:numId w:val="0"/>
        </w:numPr>
      </w:pPr>
    </w:p>
    <w:p w14:paraId="7FC9FE3F" w14:textId="0B617AFB" w:rsidR="00BE29A3" w:rsidRDefault="00BE29A3" w:rsidP="00481178">
      <w:pPr>
        <w:pStyle w:val="bibitem"/>
        <w:numPr>
          <w:ilvl w:val="0"/>
          <w:numId w:val="0"/>
        </w:numPr>
      </w:pPr>
    </w:p>
    <w:p w14:paraId="3F4C9CD4" w14:textId="34CE7CAF" w:rsidR="00BE29A3" w:rsidRDefault="00BE29A3" w:rsidP="00481178">
      <w:pPr>
        <w:pStyle w:val="bibitem"/>
        <w:numPr>
          <w:ilvl w:val="0"/>
          <w:numId w:val="0"/>
        </w:numPr>
      </w:pPr>
    </w:p>
    <w:p w14:paraId="41183180" w14:textId="7502A315" w:rsidR="00BE29A3" w:rsidRDefault="00BE29A3" w:rsidP="00481178">
      <w:pPr>
        <w:pStyle w:val="bibitem"/>
        <w:numPr>
          <w:ilvl w:val="0"/>
          <w:numId w:val="0"/>
        </w:numPr>
      </w:pPr>
    </w:p>
    <w:p w14:paraId="3D26C724" w14:textId="41506C2C" w:rsidR="00BE29A3" w:rsidRDefault="00460495" w:rsidP="00481178">
      <w:pPr>
        <w:pStyle w:val="bibitem"/>
        <w:numPr>
          <w:ilvl w:val="0"/>
          <w:numId w:val="0"/>
        </w:numPr>
      </w:pPr>
      <w:r w:rsidRPr="00460495">
        <w:rPr>
          <w:b/>
          <w:bCs/>
          <w:noProof/>
          <w:sz w:val="20"/>
        </w:rPr>
        <w:drawing>
          <wp:anchor distT="0" distB="0" distL="114300" distR="114300" simplePos="0" relativeHeight="251664384" behindDoc="0" locked="0" layoutInCell="1" allowOverlap="1" wp14:anchorId="6AFAB9C1" wp14:editId="4BEBE220">
            <wp:simplePos x="0" y="0"/>
            <wp:positionH relativeFrom="column">
              <wp:posOffset>-2757805</wp:posOffset>
            </wp:positionH>
            <wp:positionV relativeFrom="paragraph">
              <wp:posOffset>235585</wp:posOffset>
            </wp:positionV>
            <wp:extent cx="7836535" cy="2291715"/>
            <wp:effectExtent l="3810" t="0" r="3175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83653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730D44" w14:textId="0EAA72E8" w:rsidR="00BE29A3" w:rsidRDefault="008F4812" w:rsidP="00481178">
      <w:pPr>
        <w:pStyle w:val="bibitem"/>
        <w:numPr>
          <w:ilvl w:val="0"/>
          <w:numId w:val="0"/>
        </w:numPr>
      </w:pPr>
      <w:r w:rsidRPr="008F4812">
        <w:rPr>
          <w:b/>
          <w:bCs/>
          <w:noProof/>
          <w:sz w:val="20"/>
        </w:rPr>
        <w:drawing>
          <wp:anchor distT="0" distB="0" distL="114300" distR="114300" simplePos="0" relativeHeight="251663360" behindDoc="0" locked="0" layoutInCell="1" allowOverlap="1" wp14:anchorId="343D9E66" wp14:editId="2856473E">
            <wp:simplePos x="0" y="0"/>
            <wp:positionH relativeFrom="column">
              <wp:posOffset>182563</wp:posOffset>
            </wp:positionH>
            <wp:positionV relativeFrom="paragraph">
              <wp:posOffset>48577</wp:posOffset>
            </wp:positionV>
            <wp:extent cx="7847330" cy="2294255"/>
            <wp:effectExtent l="0" t="4763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84733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E46667" w14:textId="0FD20A57" w:rsidR="00BE29A3" w:rsidRDefault="00BE29A3" w:rsidP="00481178">
      <w:pPr>
        <w:pStyle w:val="bibitem"/>
        <w:numPr>
          <w:ilvl w:val="0"/>
          <w:numId w:val="0"/>
        </w:numPr>
      </w:pPr>
    </w:p>
    <w:p w14:paraId="520DC913" w14:textId="64982DE3" w:rsidR="00BE29A3" w:rsidRDefault="00BE29A3" w:rsidP="00481178">
      <w:pPr>
        <w:pStyle w:val="bibitem"/>
        <w:numPr>
          <w:ilvl w:val="0"/>
          <w:numId w:val="0"/>
        </w:numPr>
      </w:pPr>
    </w:p>
    <w:p w14:paraId="594C59FB" w14:textId="34CE3D1B" w:rsidR="00BE29A3" w:rsidRDefault="00BE29A3" w:rsidP="00481178">
      <w:pPr>
        <w:pStyle w:val="bibitem"/>
        <w:numPr>
          <w:ilvl w:val="0"/>
          <w:numId w:val="0"/>
        </w:numPr>
      </w:pPr>
    </w:p>
    <w:p w14:paraId="5F9C26D8" w14:textId="1500D185" w:rsidR="00BE29A3" w:rsidRDefault="00BE29A3" w:rsidP="00481178">
      <w:pPr>
        <w:pStyle w:val="bibitem"/>
        <w:numPr>
          <w:ilvl w:val="0"/>
          <w:numId w:val="0"/>
        </w:numPr>
      </w:pPr>
    </w:p>
    <w:p w14:paraId="67F8EE47" w14:textId="18E20886" w:rsidR="00BE29A3" w:rsidRDefault="00BE29A3" w:rsidP="00481178">
      <w:pPr>
        <w:pStyle w:val="bibitem"/>
        <w:numPr>
          <w:ilvl w:val="0"/>
          <w:numId w:val="0"/>
        </w:numPr>
      </w:pPr>
    </w:p>
    <w:p w14:paraId="6F583200" w14:textId="6BD3DB99" w:rsidR="00BE29A3" w:rsidRDefault="00BE29A3" w:rsidP="00481178">
      <w:pPr>
        <w:pStyle w:val="bibitem"/>
        <w:numPr>
          <w:ilvl w:val="0"/>
          <w:numId w:val="0"/>
        </w:numPr>
      </w:pPr>
    </w:p>
    <w:p w14:paraId="2F39D537" w14:textId="7B9D66A4" w:rsidR="00BE29A3" w:rsidRDefault="00BE29A3" w:rsidP="00481178">
      <w:pPr>
        <w:pStyle w:val="bibitem"/>
        <w:numPr>
          <w:ilvl w:val="0"/>
          <w:numId w:val="0"/>
        </w:numPr>
      </w:pPr>
    </w:p>
    <w:p w14:paraId="420BE2F0" w14:textId="4D594409" w:rsidR="00BE29A3" w:rsidRDefault="00BE29A3" w:rsidP="00481178">
      <w:pPr>
        <w:pStyle w:val="bibitem"/>
        <w:numPr>
          <w:ilvl w:val="0"/>
          <w:numId w:val="0"/>
        </w:numPr>
      </w:pPr>
    </w:p>
    <w:p w14:paraId="7C2EC3FE" w14:textId="13324B45" w:rsidR="00BE29A3" w:rsidRDefault="00BE29A3" w:rsidP="00481178">
      <w:pPr>
        <w:pStyle w:val="bibitem"/>
        <w:numPr>
          <w:ilvl w:val="0"/>
          <w:numId w:val="0"/>
        </w:numPr>
      </w:pPr>
    </w:p>
    <w:p w14:paraId="14F66247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677EA53D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170C55FD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1F700B4D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2D1C7F62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3F2FECE4" w14:textId="5A119CE6" w:rsidR="00BE29A3" w:rsidRDefault="00BE29A3" w:rsidP="00481178">
      <w:pPr>
        <w:pStyle w:val="bibitem"/>
        <w:numPr>
          <w:ilvl w:val="0"/>
          <w:numId w:val="0"/>
        </w:numPr>
      </w:pPr>
    </w:p>
    <w:p w14:paraId="0453B877" w14:textId="2249F124" w:rsidR="00BE29A3" w:rsidRDefault="00BE29A3" w:rsidP="00481178">
      <w:pPr>
        <w:pStyle w:val="bibitem"/>
        <w:numPr>
          <w:ilvl w:val="0"/>
          <w:numId w:val="0"/>
        </w:numPr>
      </w:pPr>
    </w:p>
    <w:p w14:paraId="7AA0EA4F" w14:textId="5E2C5B74" w:rsidR="00BE29A3" w:rsidRDefault="00BE29A3" w:rsidP="00481178">
      <w:pPr>
        <w:pStyle w:val="bibitem"/>
        <w:numPr>
          <w:ilvl w:val="0"/>
          <w:numId w:val="0"/>
        </w:numPr>
      </w:pPr>
    </w:p>
    <w:p w14:paraId="4E88C249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5CB0C86D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4B68FDE5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054B1A8E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017114E3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71CF3604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14A9965D" w14:textId="77777777" w:rsidR="00BE29A3" w:rsidRDefault="00BE29A3" w:rsidP="00481178">
      <w:pPr>
        <w:pStyle w:val="bibitem"/>
        <w:numPr>
          <w:ilvl w:val="0"/>
          <w:numId w:val="0"/>
        </w:numPr>
      </w:pPr>
    </w:p>
    <w:p w14:paraId="4172DB23" w14:textId="787B4734" w:rsidR="00BE29A3" w:rsidRDefault="00BE29A3" w:rsidP="00481178">
      <w:pPr>
        <w:pStyle w:val="bibitem"/>
        <w:numPr>
          <w:ilvl w:val="0"/>
          <w:numId w:val="0"/>
        </w:numPr>
      </w:pPr>
    </w:p>
    <w:p w14:paraId="01C65118" w14:textId="3021C5C9" w:rsidR="00D65E5E" w:rsidRDefault="00D65E5E" w:rsidP="00481178">
      <w:pPr>
        <w:pStyle w:val="bibitem"/>
        <w:numPr>
          <w:ilvl w:val="0"/>
          <w:numId w:val="0"/>
        </w:numPr>
      </w:pPr>
    </w:p>
    <w:p w14:paraId="7662A8CE" w14:textId="77777777" w:rsidR="00D65E5E" w:rsidRDefault="00D65E5E">
      <w:pPr>
        <w:rPr>
          <w:b/>
          <w:bCs/>
        </w:rPr>
      </w:pPr>
    </w:p>
    <w:p w14:paraId="5A242300" w14:textId="53101B66" w:rsidR="00660139" w:rsidRDefault="00660139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ADB65B1" wp14:editId="09AC643C">
            <wp:extent cx="5731510" cy="66725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7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Supplementary Figure 1: </w:t>
      </w:r>
      <w:r w:rsidRPr="00660139">
        <w:t xml:space="preserve">compliment figure to </w:t>
      </w:r>
      <w:r w:rsidRPr="005B091C">
        <w:rPr>
          <w:color w:val="4472C4" w:themeColor="accent1"/>
        </w:rPr>
        <w:t xml:space="preserve">figure 3a </w:t>
      </w:r>
      <w:r w:rsidRPr="00660139">
        <w:t>showing the median AUROC performance metric values for the version 1 neural net model. Dots indicate the median AUROC values and lines show the corresponding 95% CIs</w:t>
      </w:r>
      <w:r w:rsidR="00AA70F7">
        <w:t xml:space="preserve">. </w:t>
      </w:r>
      <w:r w:rsidRPr="00660139">
        <w:t>The symbol (</w:t>
      </w:r>
      <w:r w:rsidRPr="00660139">
        <w:sym w:font="Symbol" w:char="F02A"/>
      </w:r>
      <w:r w:rsidRPr="00660139">
        <w:t xml:space="preserve">) indicates that version 1 performed better than version 2 with respect to </w:t>
      </w:r>
      <w:r w:rsidR="005B091C">
        <w:t>the calculated accelerated boot</w:t>
      </w:r>
      <w:r w:rsidR="000F1AFD">
        <w:t>st</w:t>
      </w:r>
      <w:r w:rsidR="005B091C">
        <w:t xml:space="preserve">rap </w:t>
      </w:r>
      <w:r w:rsidR="00AA70F7">
        <w:t xml:space="preserve">gains </w:t>
      </w:r>
      <w:r w:rsidRPr="00660139">
        <w:t xml:space="preserve">95% CIs </w:t>
      </w:r>
      <w:r w:rsidR="005B091C">
        <w:t>a</w:t>
      </w:r>
      <w:r w:rsidRPr="00660139">
        <w:t>nd the symbol indicates the two models performed the same statistically</w:t>
      </w:r>
      <w:r w:rsidR="00E92814">
        <w:t xml:space="preserve"> </w:t>
      </w:r>
      <w:r w:rsidR="00E92814" w:rsidRPr="00E92814">
        <w:t>and the symbol (</w:t>
      </w:r>
      <w:r w:rsidR="00E92814" w:rsidRPr="00E92814">
        <w:sym w:font="Symbol" w:char="F0B7"/>
      </w:r>
      <w:r w:rsidR="00E92814" w:rsidRPr="00E92814">
        <w:t xml:space="preserve">) indicates that the models performed the same statistically; no symbol indicates the model performed significantly worse (with respect to </w:t>
      </w:r>
      <w:r w:rsidR="005B091C">
        <w:t>accelerated boot</w:t>
      </w:r>
      <w:r w:rsidR="000F1AFD">
        <w:t>st</w:t>
      </w:r>
      <w:r w:rsidR="005B091C">
        <w:t xml:space="preserve">rap </w:t>
      </w:r>
      <w:r w:rsidR="00AA70F7">
        <w:t xml:space="preserve">gains </w:t>
      </w:r>
      <w:r w:rsidR="00E92814" w:rsidRPr="00E92814">
        <w:t>95% CIs).</w:t>
      </w:r>
    </w:p>
    <w:sectPr w:rsidR="00660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3220D"/>
    <w:multiLevelType w:val="singleLevel"/>
    <w:tmpl w:val="52F63B22"/>
    <w:lvl w:ilvl="0">
      <w:start w:val="1"/>
      <w:numFmt w:val="decimal"/>
      <w:pStyle w:val="bibitem"/>
      <w:lvlText w:val="%1."/>
      <w:lvlJc w:val="left"/>
      <w:pPr>
        <w:tabs>
          <w:tab w:val="num" w:pos="360"/>
        </w:tabs>
        <w:ind w:left="360" w:hanging="360"/>
      </w:pPr>
      <w:rPr>
        <w:sz w:val="20"/>
      </w:rPr>
    </w:lvl>
  </w:abstractNum>
  <w:abstractNum w:abstractNumId="1" w15:restartNumberingAfterBreak="0">
    <w:nsid w:val="38916F60"/>
    <w:multiLevelType w:val="hybridMultilevel"/>
    <w:tmpl w:val="2C868B9C"/>
    <w:lvl w:ilvl="0" w:tplc="4022DC6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90E8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548D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6E15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5AF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C8BA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FE5F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1C5F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A455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1D2F84"/>
    <w:multiLevelType w:val="hybridMultilevel"/>
    <w:tmpl w:val="83AA75C8"/>
    <w:lvl w:ilvl="0" w:tplc="0C36B974">
      <w:start w:val="1"/>
      <w:numFmt w:val="bullet"/>
      <w:pStyle w:val="ListNumber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CE215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CE0A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E2AA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38D9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22B9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4260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B4A0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F600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48F2"/>
    <w:multiLevelType w:val="hybridMultilevel"/>
    <w:tmpl w:val="D9AACBD2"/>
    <w:lvl w:ilvl="0" w:tplc="D27A1EA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E223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88E5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B477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5AE7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0049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4446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2C67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36C9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3647D9"/>
    <w:multiLevelType w:val="hybridMultilevel"/>
    <w:tmpl w:val="59B62640"/>
    <w:lvl w:ilvl="0" w:tplc="D2EEB1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65AC7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54DA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B6D0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CDE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4A47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E0F5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E49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5E15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4528783">
    <w:abstractNumId w:val="2"/>
  </w:num>
  <w:num w:numId="2" w16cid:durableId="1657103517">
    <w:abstractNumId w:val="3"/>
  </w:num>
  <w:num w:numId="3" w16cid:durableId="584609114">
    <w:abstractNumId w:val="4"/>
  </w:num>
  <w:num w:numId="4" w16cid:durableId="1378507414">
    <w:abstractNumId w:val="1"/>
  </w:num>
  <w:num w:numId="5" w16cid:durableId="2131045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178"/>
    <w:rsid w:val="000C6E31"/>
    <w:rsid w:val="000F1AFD"/>
    <w:rsid w:val="00345DA7"/>
    <w:rsid w:val="003704F4"/>
    <w:rsid w:val="003B7260"/>
    <w:rsid w:val="00405940"/>
    <w:rsid w:val="00460495"/>
    <w:rsid w:val="00481178"/>
    <w:rsid w:val="005B091C"/>
    <w:rsid w:val="00660139"/>
    <w:rsid w:val="006A0F59"/>
    <w:rsid w:val="006C41B6"/>
    <w:rsid w:val="00740EDF"/>
    <w:rsid w:val="007E1FCB"/>
    <w:rsid w:val="007E4692"/>
    <w:rsid w:val="00810EEB"/>
    <w:rsid w:val="008429AD"/>
    <w:rsid w:val="00853785"/>
    <w:rsid w:val="008F4812"/>
    <w:rsid w:val="0099179B"/>
    <w:rsid w:val="009C05C3"/>
    <w:rsid w:val="00A679BF"/>
    <w:rsid w:val="00AA70F7"/>
    <w:rsid w:val="00AB2221"/>
    <w:rsid w:val="00AD6A58"/>
    <w:rsid w:val="00BC4E87"/>
    <w:rsid w:val="00BE29A3"/>
    <w:rsid w:val="00BF6763"/>
    <w:rsid w:val="00C13C2C"/>
    <w:rsid w:val="00C31871"/>
    <w:rsid w:val="00D32D11"/>
    <w:rsid w:val="00D47EC2"/>
    <w:rsid w:val="00D65E5E"/>
    <w:rsid w:val="00E120B9"/>
    <w:rsid w:val="00E92814"/>
    <w:rsid w:val="00FF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BEC10"/>
  <w15:chartTrackingRefBased/>
  <w15:docId w15:val="{12D4EEE1-FD27-5248-9479-F2C6EC959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178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item">
    <w:name w:val="bibitem"/>
    <w:basedOn w:val="ListNumber"/>
    <w:rsid w:val="00481178"/>
    <w:pPr>
      <w:numPr>
        <w:numId w:val="5"/>
      </w:numPr>
      <w:spacing w:line="300" w:lineRule="exact"/>
      <w:ind w:left="720"/>
      <w:contextualSpacing w:val="0"/>
      <w:jc w:val="both"/>
    </w:pPr>
    <w:rPr>
      <w:sz w:val="24"/>
    </w:rPr>
  </w:style>
  <w:style w:type="character" w:styleId="CommentReference">
    <w:name w:val="annotation reference"/>
    <w:basedOn w:val="DefaultParagraphFont"/>
    <w:rsid w:val="00481178"/>
    <w:rPr>
      <w:sz w:val="16"/>
      <w:szCs w:val="16"/>
    </w:rPr>
  </w:style>
  <w:style w:type="table" w:styleId="TableGrid">
    <w:name w:val="Table Grid"/>
    <w:basedOn w:val="TableNormal"/>
    <w:uiPriority w:val="39"/>
    <w:rsid w:val="00481178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81178"/>
    <w:pPr>
      <w:ind w:left="720"/>
      <w:contextualSpacing/>
    </w:pPr>
  </w:style>
  <w:style w:type="paragraph" w:styleId="ListNumber">
    <w:name w:val="List Number"/>
    <w:basedOn w:val="Normal"/>
    <w:uiPriority w:val="99"/>
    <w:semiHidden/>
    <w:unhideWhenUsed/>
    <w:rsid w:val="00481178"/>
    <w:pPr>
      <w:numPr>
        <w:numId w:val="1"/>
      </w:numPr>
      <w:contextualSpacing/>
    </w:pPr>
  </w:style>
  <w:style w:type="paragraph" w:customStyle="1" w:styleId="Author">
    <w:name w:val="Author"/>
    <w:basedOn w:val="Normal"/>
    <w:next w:val="Affiliation"/>
    <w:rsid w:val="00481178"/>
    <w:pPr>
      <w:keepNext/>
      <w:keepLines/>
      <w:suppressAutoHyphens/>
      <w:jc w:val="center"/>
    </w:pPr>
    <w:rPr>
      <w:sz w:val="22"/>
    </w:rPr>
  </w:style>
  <w:style w:type="paragraph" w:customStyle="1" w:styleId="Affiliation">
    <w:name w:val="Affiliation"/>
    <w:basedOn w:val="Normal"/>
    <w:next w:val="Normal"/>
    <w:rsid w:val="00481178"/>
    <w:pPr>
      <w:spacing w:before="60" w:after="320"/>
      <w:jc w:val="center"/>
    </w:pPr>
    <w:rPr>
      <w:i/>
      <w:sz w:val="22"/>
    </w:rPr>
  </w:style>
  <w:style w:type="character" w:styleId="Hyperlink">
    <w:name w:val="Hyperlink"/>
    <w:basedOn w:val="DefaultParagraphFont"/>
    <w:uiPriority w:val="99"/>
    <w:unhideWhenUsed/>
    <w:rsid w:val="00D47E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7EC2"/>
    <w:rPr>
      <w:color w:val="954F72"/>
      <w:u w:val="single"/>
    </w:rPr>
  </w:style>
  <w:style w:type="paragraph" w:customStyle="1" w:styleId="msonormal0">
    <w:name w:val="msonormal"/>
    <w:basedOn w:val="Normal"/>
    <w:rsid w:val="00D47EC2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xl63">
    <w:name w:val="xl63"/>
    <w:basedOn w:val="Normal"/>
    <w:rsid w:val="00D47E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D47E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xl65">
    <w:name w:val="xl65"/>
    <w:basedOn w:val="Normal"/>
    <w:rsid w:val="00D47E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4"/>
      <w:szCs w:val="24"/>
      <w:lang w:eastAsia="en-GB"/>
    </w:rPr>
  </w:style>
  <w:style w:type="paragraph" w:customStyle="1" w:styleId="xl66">
    <w:name w:val="xl66"/>
    <w:basedOn w:val="Normal"/>
    <w:rsid w:val="00D47E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eastAsia="en-GB"/>
    </w:rPr>
  </w:style>
  <w:style w:type="paragraph" w:customStyle="1" w:styleId="xl67">
    <w:name w:val="xl67"/>
    <w:basedOn w:val="Normal"/>
    <w:rsid w:val="00D47E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65E5E"/>
    <w:pPr>
      <w:spacing w:before="100" w:beforeAutospacing="1" w:after="100" w:afterAutospacing="1"/>
    </w:pPr>
    <w:rPr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F6C5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A0F5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F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F5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F59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soren.brunak@cpr.ku.d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220</Words>
  <Characters>29754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ne Patricia Muse</dc:creator>
  <cp:keywords/>
  <dc:description/>
  <cp:lastModifiedBy>Victorine Patricia Muse</cp:lastModifiedBy>
  <cp:revision>2</cp:revision>
  <dcterms:created xsi:type="dcterms:W3CDTF">2023-03-28T08:40:00Z</dcterms:created>
  <dcterms:modified xsi:type="dcterms:W3CDTF">2023-03-2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1T14:01:24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06bbd7ed-ee75-4bd7-9d40-492079c6608e</vt:lpwstr>
  </property>
  <property fmtid="{D5CDD505-2E9C-101B-9397-08002B2CF9AE}" pid="8" name="MSIP_Label_6a2630e2-1ac5-455e-8217-0156b1936a76_ContentBits">
    <vt:lpwstr>0</vt:lpwstr>
  </property>
</Properties>
</file>